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D67D9" w14:textId="77777777" w:rsidR="002E3AE7" w:rsidRPr="002E3AE7" w:rsidRDefault="002E3AE7" w:rsidP="002E3AE7">
      <w:pPr>
        <w:pStyle w:val="CommentTex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2E3AE7">
        <w:rPr>
          <w:rFonts w:ascii="Times New Roman" w:hAnsi="Times New Roman" w:cs="Times New Roman"/>
          <w:b/>
          <w:sz w:val="28"/>
          <w:szCs w:val="28"/>
        </w:rPr>
        <w:t>Drivers and solutions to unhealthy food consumption by adolescents in urban slums, Kenya: A qualitative participatory study</w:t>
      </w:r>
      <w:r w:rsidRPr="002E3AE7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</w:p>
    <w:p w14:paraId="3919400A" w14:textId="77777777" w:rsidR="003C7808" w:rsidRPr="005A1613" w:rsidRDefault="003C7808" w:rsidP="003C7808">
      <w:pPr>
        <w:pStyle w:val="Comment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50C92C8" w14:textId="77777777" w:rsidR="002E3AE7" w:rsidRPr="002E3AE7" w:rsidRDefault="002E3AE7" w:rsidP="002E3AE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E3A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le 1 </w:t>
      </w:r>
    </w:p>
    <w:p w14:paraId="5E67EE07" w14:textId="29EB569C" w:rsidR="002E3AE7" w:rsidRPr="00EE35A5" w:rsidRDefault="002E3AE7" w:rsidP="002E3AE7">
      <w:pPr>
        <w:pStyle w:val="Caption"/>
        <w:keepNext/>
        <w:rPr>
          <w:color w:val="000000" w:themeColor="text1"/>
        </w:rPr>
      </w:pPr>
      <w:r w:rsidRPr="00EE35A5">
        <w:rPr>
          <w:color w:val="000000" w:themeColor="text1"/>
        </w:rPr>
        <w:t xml:space="preserve"> </w:t>
      </w:r>
      <w:bookmarkStart w:id="0" w:name="_GoBack"/>
      <w:r w:rsidRPr="00EE35A5">
        <w:rPr>
          <w:color w:val="000000" w:themeColor="text1"/>
        </w:rPr>
        <w:t xml:space="preserve">Supplementary </w:t>
      </w:r>
      <w:r>
        <w:rPr>
          <w:color w:val="000000" w:themeColor="text1"/>
        </w:rPr>
        <w:t>file 1</w:t>
      </w:r>
      <w:r w:rsidRPr="00EE35A5">
        <w:rPr>
          <w:color w:val="000000" w:themeColor="text1"/>
        </w:rPr>
        <w:t xml:space="preserve"> : Sampling strategy for the study</w:t>
      </w:r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604"/>
        <w:gridCol w:w="1912"/>
        <w:gridCol w:w="1903"/>
        <w:gridCol w:w="1747"/>
      </w:tblGrid>
      <w:tr w:rsidR="002E3AE7" w:rsidRPr="00EE35A5" w14:paraId="669E3892" w14:textId="77777777" w:rsidTr="005C2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14:paraId="5423678C" w14:textId="77777777" w:rsidR="002E3AE7" w:rsidRPr="00EE35A5" w:rsidRDefault="002E3AE7" w:rsidP="005C2E2C">
            <w:pPr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auto"/>
          </w:tcPr>
          <w:p w14:paraId="6D483A00" w14:textId="77777777" w:rsidR="002E3AE7" w:rsidRPr="00EE35A5" w:rsidRDefault="002E3AE7" w:rsidP="005C2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Mathare ( 13 villages)</w:t>
            </w:r>
          </w:p>
        </w:tc>
        <w:tc>
          <w:tcPr>
            <w:tcW w:w="1912" w:type="dxa"/>
            <w:shd w:val="clear" w:color="auto" w:fill="auto"/>
          </w:tcPr>
          <w:p w14:paraId="06E61188" w14:textId="77777777" w:rsidR="002E3AE7" w:rsidRPr="00EE35A5" w:rsidRDefault="002E3AE7" w:rsidP="005C2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Korogocho ( 8 villages)</w:t>
            </w:r>
          </w:p>
        </w:tc>
        <w:tc>
          <w:tcPr>
            <w:tcW w:w="1903" w:type="dxa"/>
            <w:shd w:val="clear" w:color="auto" w:fill="auto"/>
          </w:tcPr>
          <w:p w14:paraId="433B47E0" w14:textId="77777777" w:rsidR="002E3AE7" w:rsidRPr="00EE35A5" w:rsidRDefault="002E3AE7" w:rsidP="005C2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Viwandani ( 6 villages) </w:t>
            </w:r>
          </w:p>
        </w:tc>
        <w:tc>
          <w:tcPr>
            <w:tcW w:w="1747" w:type="dxa"/>
            <w:shd w:val="clear" w:color="auto" w:fill="auto"/>
          </w:tcPr>
          <w:p w14:paraId="5441426D" w14:textId="77777777" w:rsidR="002E3AE7" w:rsidRPr="00EE35A5" w:rsidRDefault="002E3AE7" w:rsidP="005C2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Total </w:t>
            </w:r>
          </w:p>
        </w:tc>
      </w:tr>
      <w:tr w:rsidR="002E3AE7" w:rsidRPr="00EE35A5" w14:paraId="187FB363" w14:textId="77777777" w:rsidTr="005C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14:paraId="5EED253C" w14:textId="77777777" w:rsidR="002E3AE7" w:rsidRPr="00EE35A5" w:rsidRDefault="002E3AE7" w:rsidP="005C2E2C">
            <w:pPr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Photovoice participants </w:t>
            </w:r>
          </w:p>
        </w:tc>
        <w:tc>
          <w:tcPr>
            <w:tcW w:w="1604" w:type="dxa"/>
            <w:shd w:val="clear" w:color="auto" w:fill="auto"/>
          </w:tcPr>
          <w:p w14:paraId="4ABA53BA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12" w:type="dxa"/>
            <w:shd w:val="clear" w:color="auto" w:fill="auto"/>
          </w:tcPr>
          <w:p w14:paraId="692AD3BF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03" w:type="dxa"/>
            <w:shd w:val="clear" w:color="auto" w:fill="auto"/>
          </w:tcPr>
          <w:p w14:paraId="2B0A23AD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7" w:type="dxa"/>
            <w:shd w:val="clear" w:color="auto" w:fill="auto"/>
          </w:tcPr>
          <w:p w14:paraId="3F075CCB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2E3AE7" w:rsidRPr="00EE35A5" w14:paraId="28C193CE" w14:textId="77777777" w:rsidTr="005C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14:paraId="7611960F" w14:textId="77777777" w:rsidR="002E3AE7" w:rsidRPr="00EE35A5" w:rsidRDefault="002E3AE7" w:rsidP="005C2E2C">
            <w:pPr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  <w:t xml:space="preserve"> Older girls</w:t>
            </w:r>
          </w:p>
        </w:tc>
        <w:tc>
          <w:tcPr>
            <w:tcW w:w="1604" w:type="dxa"/>
            <w:shd w:val="clear" w:color="auto" w:fill="auto"/>
          </w:tcPr>
          <w:p w14:paraId="1BB6A707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12" w:type="dxa"/>
            <w:shd w:val="clear" w:color="auto" w:fill="auto"/>
          </w:tcPr>
          <w:p w14:paraId="49326879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  <w:shd w:val="clear" w:color="auto" w:fill="auto"/>
          </w:tcPr>
          <w:p w14:paraId="2DDEB4E3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47" w:type="dxa"/>
            <w:shd w:val="clear" w:color="auto" w:fill="auto"/>
          </w:tcPr>
          <w:p w14:paraId="53CE3484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7</w:t>
            </w:r>
          </w:p>
        </w:tc>
      </w:tr>
      <w:tr w:rsidR="002E3AE7" w:rsidRPr="00EE35A5" w14:paraId="120D65F5" w14:textId="77777777" w:rsidTr="005C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shd w:val="clear" w:color="auto" w:fill="auto"/>
          </w:tcPr>
          <w:p w14:paraId="2550163C" w14:textId="77777777" w:rsidR="002E3AE7" w:rsidRPr="00EE35A5" w:rsidRDefault="002E3AE7" w:rsidP="005C2E2C">
            <w:pPr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  <w:t>Older boys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14:paraId="0C71D1D1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14:paraId="058B067C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14:paraId="4184886E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</w:tcPr>
          <w:p w14:paraId="1472C572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7</w:t>
            </w:r>
          </w:p>
        </w:tc>
      </w:tr>
      <w:tr w:rsidR="002E3AE7" w:rsidRPr="00EE35A5" w14:paraId="13AAE875" w14:textId="77777777" w:rsidTr="005C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</w:tcBorders>
            <w:shd w:val="clear" w:color="auto" w:fill="auto"/>
          </w:tcPr>
          <w:p w14:paraId="270D1CAE" w14:textId="77777777" w:rsidR="002E3AE7" w:rsidRPr="00EE35A5" w:rsidRDefault="002E3AE7" w:rsidP="005C2E2C">
            <w:pPr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Focus group discussion participants 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14:paraId="3D120D49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14:paraId="78948DB2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</w:tcPr>
          <w:p w14:paraId="760CE03E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6703B105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</w:p>
        </w:tc>
      </w:tr>
      <w:tr w:rsidR="002E3AE7" w:rsidRPr="00EE35A5" w14:paraId="32261283" w14:textId="77777777" w:rsidTr="005C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</w:tcPr>
          <w:p w14:paraId="1EA4899A" w14:textId="77777777" w:rsidR="002E3AE7" w:rsidRPr="00EE35A5" w:rsidRDefault="002E3AE7" w:rsidP="005C2E2C">
            <w:pPr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  <w:t>Younger girls</w:t>
            </w:r>
          </w:p>
        </w:tc>
        <w:tc>
          <w:tcPr>
            <w:tcW w:w="1604" w:type="dxa"/>
            <w:shd w:val="clear" w:color="auto" w:fill="auto"/>
          </w:tcPr>
          <w:p w14:paraId="293F9C28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12" w:type="dxa"/>
            <w:shd w:val="clear" w:color="auto" w:fill="auto"/>
          </w:tcPr>
          <w:p w14:paraId="085681C0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  <w:shd w:val="clear" w:color="auto" w:fill="auto"/>
          </w:tcPr>
          <w:p w14:paraId="79BC66B5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47" w:type="dxa"/>
            <w:shd w:val="clear" w:color="auto" w:fill="auto"/>
          </w:tcPr>
          <w:p w14:paraId="4BBD244A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7</w:t>
            </w:r>
          </w:p>
        </w:tc>
      </w:tr>
      <w:tr w:rsidR="002E3AE7" w:rsidRPr="00EE35A5" w14:paraId="4FB33B02" w14:textId="77777777" w:rsidTr="005C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shd w:val="clear" w:color="auto" w:fill="auto"/>
          </w:tcPr>
          <w:p w14:paraId="79A0E714" w14:textId="77777777" w:rsidR="002E3AE7" w:rsidRPr="00EE35A5" w:rsidRDefault="002E3AE7" w:rsidP="005C2E2C">
            <w:pPr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 w:val="0"/>
                <w:i/>
                <w:color w:val="000000" w:themeColor="text1"/>
                <w:sz w:val="18"/>
                <w:szCs w:val="18"/>
              </w:rPr>
              <w:t>Younger boys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14:paraId="2CCDF303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14:paraId="73F08098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</w:tcPr>
          <w:p w14:paraId="6C82447F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</w:tcPr>
          <w:p w14:paraId="5C8AB0F3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27</w:t>
            </w:r>
          </w:p>
        </w:tc>
      </w:tr>
      <w:tr w:rsidR="002E3AE7" w:rsidRPr="00EE35A5" w14:paraId="45B96D42" w14:textId="77777777" w:rsidTr="005C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BA8AD" w14:textId="77777777" w:rsidR="002E3AE7" w:rsidRPr="00EE35A5" w:rsidRDefault="002E3AE7" w:rsidP="005C2E2C">
            <w:pPr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otal number of adolescents  per slum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2AC5E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B82D6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75324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D483F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08</w:t>
            </w:r>
          </w:p>
        </w:tc>
      </w:tr>
      <w:tr w:rsidR="002E3AE7" w:rsidRPr="00EE35A5" w14:paraId="61E350E0" w14:textId="77777777" w:rsidTr="005C2E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144AE" w14:textId="77777777" w:rsidR="002E3AE7" w:rsidRPr="00EE35A5" w:rsidRDefault="002E3AE7" w:rsidP="005C2E2C">
            <w:pPr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Community dialogue participants 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4C0E5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8EA6E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6649C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EAF2E" w14:textId="77777777" w:rsidR="002E3AE7" w:rsidRPr="00EE35A5" w:rsidRDefault="002E3AE7" w:rsidP="005C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60</w:t>
            </w:r>
          </w:p>
        </w:tc>
      </w:tr>
      <w:tr w:rsidR="002E3AE7" w:rsidRPr="00EE35A5" w14:paraId="53CECDB3" w14:textId="77777777" w:rsidTr="005C2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</w:tcBorders>
            <w:shd w:val="clear" w:color="auto" w:fill="auto"/>
          </w:tcPr>
          <w:p w14:paraId="68A2810E" w14:textId="77777777" w:rsidR="002E3AE7" w:rsidRPr="00EE35A5" w:rsidRDefault="002E3AE7" w:rsidP="005C2E2C">
            <w:pPr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otal number of participants per slum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14:paraId="3D3DF491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14:paraId="0CDC2988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</w:tcPr>
          <w:p w14:paraId="75320B7D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</w:tcPr>
          <w:p w14:paraId="1BEFA662" w14:textId="77777777" w:rsidR="002E3AE7" w:rsidRPr="00EE35A5" w:rsidRDefault="002E3AE7" w:rsidP="005C2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 w:rsidRPr="00EE35A5"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168</w:t>
            </w:r>
          </w:p>
        </w:tc>
      </w:tr>
    </w:tbl>
    <w:p w14:paraId="4D29DBB7" w14:textId="5321CF29" w:rsidR="00836971" w:rsidRPr="005A1613" w:rsidRDefault="00836971" w:rsidP="00942FB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836971" w:rsidRPr="005A1613" w:rsidSect="00EB6556">
      <w:footerReference w:type="default" r:id="rId8"/>
      <w:pgSz w:w="11906" w:h="16838"/>
      <w:pgMar w:top="85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D68667E" w16cex:dateUtc="2024-04-27T06:22:00Z"/>
  <w16cex:commentExtensible w16cex:durableId="0CAD30A7" w16cex:dateUtc="2024-04-27T05:52:00Z"/>
  <w16cex:commentExtensible w16cex:durableId="6C46C482" w16cex:dateUtc="2024-04-27T06:23:00Z"/>
  <w16cex:commentExtensible w16cex:durableId="30968B41" w16cex:dateUtc="2024-04-27T06:29:00Z"/>
  <w16cex:commentExtensible w16cex:durableId="21DE9C41" w16cex:dateUtc="2024-04-27T06:30:00Z"/>
  <w16cex:commentExtensible w16cex:durableId="3E276A58" w16cex:dateUtc="2024-04-27T06:50:00Z"/>
  <w16cex:commentExtensible w16cex:durableId="46C5A851" w16cex:dateUtc="2024-04-27T07:10:00Z"/>
  <w16cex:commentExtensible w16cex:durableId="33082C99" w16cex:dateUtc="2024-04-27T08:00:00Z"/>
  <w16cex:commentExtensible w16cex:durableId="7C5DAFF0" w16cex:dateUtc="2024-04-27T08:05:00Z"/>
  <w16cex:commentExtensible w16cex:durableId="57FE0F73" w16cex:dateUtc="2024-04-27T05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E66D50" w16cid:durableId="29E4B6E0"/>
  <w16cid:commentId w16cid:paraId="1D0C99E9" w16cid:durableId="29E4ADEE"/>
  <w16cid:commentId w16cid:paraId="71562603" w16cid:durableId="29E4AE41"/>
  <w16cid:commentId w16cid:paraId="6489D645" w16cid:durableId="29E4AE6E"/>
  <w16cid:commentId w16cid:paraId="418C1A5B" w16cid:durableId="29E4AEB0"/>
  <w16cid:commentId w16cid:paraId="2849E09F" w16cid:durableId="29E4AF82"/>
  <w16cid:commentId w16cid:paraId="726D69FE" w16cid:durableId="29E4AFFB"/>
  <w16cid:commentId w16cid:paraId="465CAB1A" w16cid:durableId="29E4AD92"/>
  <w16cid:commentId w16cid:paraId="4771617D" w16cid:durableId="29E4B26F"/>
  <w16cid:commentId w16cid:paraId="295863F0" w16cid:durableId="29E4B3CC"/>
  <w16cid:commentId w16cid:paraId="3147DAEF" w16cid:durableId="29E4B504"/>
  <w16cid:commentId w16cid:paraId="46F71634" w16cid:durableId="57FE0F73"/>
  <w16cid:commentId w16cid:paraId="283D8993" w16cid:durableId="29E4AD94"/>
  <w16cid:commentId w16cid:paraId="6EFBF920" w16cid:durableId="29E4B8B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8A7CD" w14:textId="77777777" w:rsidR="007030F5" w:rsidRDefault="007030F5" w:rsidP="0037427A">
      <w:pPr>
        <w:spacing w:after="0" w:line="240" w:lineRule="auto"/>
      </w:pPr>
      <w:r>
        <w:separator/>
      </w:r>
    </w:p>
  </w:endnote>
  <w:endnote w:type="continuationSeparator" w:id="0">
    <w:p w14:paraId="7DAC5E54" w14:textId="77777777" w:rsidR="007030F5" w:rsidRDefault="007030F5" w:rsidP="0037427A">
      <w:pPr>
        <w:spacing w:after="0" w:line="240" w:lineRule="auto"/>
      </w:pPr>
      <w:r>
        <w:continuationSeparator/>
      </w:r>
    </w:p>
  </w:endnote>
  <w:endnote w:type="continuationNotice" w:id="1">
    <w:p w14:paraId="4C62F3F9" w14:textId="77777777" w:rsidR="007030F5" w:rsidRDefault="007030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8752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01734" w14:textId="009A7174" w:rsidR="00EB6556" w:rsidRDefault="00EB65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F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FA4328" w14:textId="77777777" w:rsidR="007E66ED" w:rsidRDefault="007E6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874DE" w14:textId="77777777" w:rsidR="007030F5" w:rsidRDefault="007030F5" w:rsidP="0037427A">
      <w:pPr>
        <w:spacing w:after="0" w:line="240" w:lineRule="auto"/>
      </w:pPr>
      <w:r>
        <w:separator/>
      </w:r>
    </w:p>
  </w:footnote>
  <w:footnote w:type="continuationSeparator" w:id="0">
    <w:p w14:paraId="772E354A" w14:textId="77777777" w:rsidR="007030F5" w:rsidRDefault="007030F5" w:rsidP="0037427A">
      <w:pPr>
        <w:spacing w:after="0" w:line="240" w:lineRule="auto"/>
      </w:pPr>
      <w:r>
        <w:continuationSeparator/>
      </w:r>
    </w:p>
  </w:footnote>
  <w:footnote w:type="continuationNotice" w:id="1">
    <w:p w14:paraId="3F86AE0D" w14:textId="77777777" w:rsidR="007030F5" w:rsidRDefault="007030F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90D1D"/>
    <w:multiLevelType w:val="hybridMultilevel"/>
    <w:tmpl w:val="EEEEB262"/>
    <w:lvl w:ilvl="0" w:tplc="6ABADFB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2200A"/>
    <w:multiLevelType w:val="hybridMultilevel"/>
    <w:tmpl w:val="37728976"/>
    <w:lvl w:ilvl="0" w:tplc="C11E46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703F7"/>
    <w:multiLevelType w:val="multilevel"/>
    <w:tmpl w:val="F27C1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F5C4266"/>
    <w:multiLevelType w:val="hybridMultilevel"/>
    <w:tmpl w:val="08589062"/>
    <w:lvl w:ilvl="0" w:tplc="8F960A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C2DD2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F8F3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3E10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7ECF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6024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5C7CA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04EBB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DAE2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DA439A2"/>
    <w:multiLevelType w:val="hybridMultilevel"/>
    <w:tmpl w:val="542694E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9C2DD2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2F8F3A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03E10DA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07ECF8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C6024B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2A5C7CA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04EBBA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BDAE25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2EE42A6B"/>
    <w:multiLevelType w:val="hybridMultilevel"/>
    <w:tmpl w:val="0D5825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FA3684"/>
    <w:multiLevelType w:val="multilevel"/>
    <w:tmpl w:val="F27C1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1541273"/>
    <w:multiLevelType w:val="hybridMultilevel"/>
    <w:tmpl w:val="78EC7E5E"/>
    <w:lvl w:ilvl="0" w:tplc="1596748C">
      <w:start w:val="2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261516"/>
    <w:multiLevelType w:val="hybridMultilevel"/>
    <w:tmpl w:val="06B830D8"/>
    <w:lvl w:ilvl="0" w:tplc="7D70A6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EB71AD"/>
    <w:multiLevelType w:val="hybridMultilevel"/>
    <w:tmpl w:val="60B8D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DE6441"/>
    <w:multiLevelType w:val="hybridMultilevel"/>
    <w:tmpl w:val="6830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2266CF"/>
    <w:multiLevelType w:val="hybridMultilevel"/>
    <w:tmpl w:val="B99E9B9A"/>
    <w:lvl w:ilvl="0" w:tplc="CAF21A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6C94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EC82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7A5F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CE7A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2816B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AEE63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78C2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36B60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413B3E70"/>
    <w:multiLevelType w:val="hybridMultilevel"/>
    <w:tmpl w:val="06B830D8"/>
    <w:lvl w:ilvl="0" w:tplc="7D70A6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01D39"/>
    <w:multiLevelType w:val="hybridMultilevel"/>
    <w:tmpl w:val="7AB28956"/>
    <w:lvl w:ilvl="0" w:tplc="4746DC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04A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524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02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1EE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0ADB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CA94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A04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7210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20C165F"/>
    <w:multiLevelType w:val="hybridMultilevel"/>
    <w:tmpl w:val="EEEEB262"/>
    <w:lvl w:ilvl="0" w:tplc="6ABADFB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184A15"/>
    <w:multiLevelType w:val="hybridMultilevel"/>
    <w:tmpl w:val="91865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AB2F3E"/>
    <w:multiLevelType w:val="hybridMultilevel"/>
    <w:tmpl w:val="EEEEB262"/>
    <w:lvl w:ilvl="0" w:tplc="6ABADFB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287C9F"/>
    <w:multiLevelType w:val="hybridMultilevel"/>
    <w:tmpl w:val="6830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3C0A02"/>
    <w:multiLevelType w:val="hybridMultilevel"/>
    <w:tmpl w:val="1B5A9F66"/>
    <w:lvl w:ilvl="0" w:tplc="AF108494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B90D65"/>
    <w:multiLevelType w:val="multilevel"/>
    <w:tmpl w:val="F27C1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4917FFE"/>
    <w:multiLevelType w:val="hybridMultilevel"/>
    <w:tmpl w:val="2208EA4C"/>
    <w:lvl w:ilvl="0" w:tplc="F6B0438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04D3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4234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8417B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A4AB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F2465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EC1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28A4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C443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83B1388"/>
    <w:multiLevelType w:val="hybridMultilevel"/>
    <w:tmpl w:val="02C4597A"/>
    <w:lvl w:ilvl="0" w:tplc="35EAB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36FB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DE5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E0FD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92E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98A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562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40A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66D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C070C0"/>
    <w:multiLevelType w:val="hybridMultilevel"/>
    <w:tmpl w:val="A29A9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C5216"/>
    <w:multiLevelType w:val="hybridMultilevel"/>
    <w:tmpl w:val="0D5825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B41579"/>
    <w:multiLevelType w:val="hybridMultilevel"/>
    <w:tmpl w:val="EEEEB262"/>
    <w:lvl w:ilvl="0" w:tplc="6ABADFB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E737BA"/>
    <w:multiLevelType w:val="multilevel"/>
    <w:tmpl w:val="5738712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625F22B2"/>
    <w:multiLevelType w:val="hybridMultilevel"/>
    <w:tmpl w:val="218A21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614AC8"/>
    <w:multiLevelType w:val="hybridMultilevel"/>
    <w:tmpl w:val="47C49A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5DC6352"/>
    <w:multiLevelType w:val="hybridMultilevel"/>
    <w:tmpl w:val="1C02F17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36C94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EC82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7A5F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CE7A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2816B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AEE63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78C2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36B60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B4E6C60"/>
    <w:multiLevelType w:val="hybridMultilevel"/>
    <w:tmpl w:val="EEEEB262"/>
    <w:lvl w:ilvl="0" w:tplc="6ABADFB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D97922"/>
    <w:multiLevelType w:val="hybridMultilevel"/>
    <w:tmpl w:val="6830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273D3"/>
    <w:multiLevelType w:val="hybridMultilevel"/>
    <w:tmpl w:val="CC44DF42"/>
    <w:lvl w:ilvl="0" w:tplc="80F6EE8C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7"/>
  </w:num>
  <w:num w:numId="3">
    <w:abstractNumId w:val="5"/>
  </w:num>
  <w:num w:numId="4">
    <w:abstractNumId w:val="9"/>
  </w:num>
  <w:num w:numId="5">
    <w:abstractNumId w:val="26"/>
  </w:num>
  <w:num w:numId="6">
    <w:abstractNumId w:val="1"/>
  </w:num>
  <w:num w:numId="7">
    <w:abstractNumId w:val="30"/>
  </w:num>
  <w:num w:numId="8">
    <w:abstractNumId w:val="13"/>
  </w:num>
  <w:num w:numId="9">
    <w:abstractNumId w:val="21"/>
  </w:num>
  <w:num w:numId="10">
    <w:abstractNumId w:val="3"/>
  </w:num>
  <w:num w:numId="11">
    <w:abstractNumId w:val="20"/>
  </w:num>
  <w:num w:numId="12">
    <w:abstractNumId w:val="11"/>
  </w:num>
  <w:num w:numId="13">
    <w:abstractNumId w:val="28"/>
  </w:num>
  <w:num w:numId="14">
    <w:abstractNumId w:val="4"/>
  </w:num>
  <w:num w:numId="15">
    <w:abstractNumId w:val="27"/>
  </w:num>
  <w:num w:numId="16">
    <w:abstractNumId w:val="22"/>
  </w:num>
  <w:num w:numId="17">
    <w:abstractNumId w:val="10"/>
  </w:num>
  <w:num w:numId="18">
    <w:abstractNumId w:val="31"/>
  </w:num>
  <w:num w:numId="19">
    <w:abstractNumId w:val="6"/>
  </w:num>
  <w:num w:numId="20">
    <w:abstractNumId w:val="15"/>
  </w:num>
  <w:num w:numId="21">
    <w:abstractNumId w:val="25"/>
  </w:num>
  <w:num w:numId="22">
    <w:abstractNumId w:val="29"/>
  </w:num>
  <w:num w:numId="23">
    <w:abstractNumId w:val="8"/>
  </w:num>
  <w:num w:numId="24">
    <w:abstractNumId w:val="7"/>
  </w:num>
  <w:num w:numId="25">
    <w:abstractNumId w:val="2"/>
  </w:num>
  <w:num w:numId="26">
    <w:abstractNumId w:val="19"/>
  </w:num>
  <w:num w:numId="27">
    <w:abstractNumId w:val="14"/>
  </w:num>
  <w:num w:numId="28">
    <w:abstractNumId w:val="24"/>
  </w:num>
  <w:num w:numId="29">
    <w:abstractNumId w:val="16"/>
  </w:num>
  <w:num w:numId="30">
    <w:abstractNumId w:val="0"/>
  </w:num>
  <w:num w:numId="31">
    <w:abstractNumId w:val="12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6C3"/>
    <w:rsid w:val="00001DCB"/>
    <w:rsid w:val="00006DED"/>
    <w:rsid w:val="000126DE"/>
    <w:rsid w:val="000144FB"/>
    <w:rsid w:val="00014C99"/>
    <w:rsid w:val="00014CAF"/>
    <w:rsid w:val="000156C9"/>
    <w:rsid w:val="00015BC0"/>
    <w:rsid w:val="000177B2"/>
    <w:rsid w:val="0002314E"/>
    <w:rsid w:val="00023D62"/>
    <w:rsid w:val="000261BE"/>
    <w:rsid w:val="00027C4C"/>
    <w:rsid w:val="00030C01"/>
    <w:rsid w:val="0003258F"/>
    <w:rsid w:val="00032C75"/>
    <w:rsid w:val="00033429"/>
    <w:rsid w:val="0003450F"/>
    <w:rsid w:val="00034892"/>
    <w:rsid w:val="00035CDB"/>
    <w:rsid w:val="00035D79"/>
    <w:rsid w:val="0003724F"/>
    <w:rsid w:val="00037346"/>
    <w:rsid w:val="00037C56"/>
    <w:rsid w:val="000418B4"/>
    <w:rsid w:val="00043A22"/>
    <w:rsid w:val="000446C3"/>
    <w:rsid w:val="000458B0"/>
    <w:rsid w:val="00047F8F"/>
    <w:rsid w:val="000548E0"/>
    <w:rsid w:val="00057724"/>
    <w:rsid w:val="00062097"/>
    <w:rsid w:val="0006231F"/>
    <w:rsid w:val="0006240A"/>
    <w:rsid w:val="00063AF8"/>
    <w:rsid w:val="00064AA6"/>
    <w:rsid w:val="00065E78"/>
    <w:rsid w:val="00066657"/>
    <w:rsid w:val="0006678A"/>
    <w:rsid w:val="00067394"/>
    <w:rsid w:val="00067839"/>
    <w:rsid w:val="0006786A"/>
    <w:rsid w:val="00067BBC"/>
    <w:rsid w:val="00067D62"/>
    <w:rsid w:val="000714CE"/>
    <w:rsid w:val="00072BA0"/>
    <w:rsid w:val="000737CE"/>
    <w:rsid w:val="00074A2A"/>
    <w:rsid w:val="00074E1F"/>
    <w:rsid w:val="0007533A"/>
    <w:rsid w:val="00075423"/>
    <w:rsid w:val="00076D44"/>
    <w:rsid w:val="00080293"/>
    <w:rsid w:val="00080AA2"/>
    <w:rsid w:val="00081460"/>
    <w:rsid w:val="00082009"/>
    <w:rsid w:val="000850C4"/>
    <w:rsid w:val="00085415"/>
    <w:rsid w:val="000862A1"/>
    <w:rsid w:val="00086977"/>
    <w:rsid w:val="00087510"/>
    <w:rsid w:val="00090194"/>
    <w:rsid w:val="0009154E"/>
    <w:rsid w:val="00091B7A"/>
    <w:rsid w:val="00092B3F"/>
    <w:rsid w:val="00094C27"/>
    <w:rsid w:val="00094D58"/>
    <w:rsid w:val="000A0A8E"/>
    <w:rsid w:val="000A256F"/>
    <w:rsid w:val="000A3947"/>
    <w:rsid w:val="000A4A0A"/>
    <w:rsid w:val="000A5DE4"/>
    <w:rsid w:val="000A6287"/>
    <w:rsid w:val="000B0F6A"/>
    <w:rsid w:val="000B1623"/>
    <w:rsid w:val="000B1AA4"/>
    <w:rsid w:val="000B2343"/>
    <w:rsid w:val="000B2C52"/>
    <w:rsid w:val="000B5AFC"/>
    <w:rsid w:val="000B7008"/>
    <w:rsid w:val="000C0493"/>
    <w:rsid w:val="000C05BB"/>
    <w:rsid w:val="000C3401"/>
    <w:rsid w:val="000C411A"/>
    <w:rsid w:val="000C5938"/>
    <w:rsid w:val="000C7B97"/>
    <w:rsid w:val="000D1EA2"/>
    <w:rsid w:val="000D21ED"/>
    <w:rsid w:val="000D31E9"/>
    <w:rsid w:val="000D5C51"/>
    <w:rsid w:val="000D600A"/>
    <w:rsid w:val="000E002B"/>
    <w:rsid w:val="000E06D1"/>
    <w:rsid w:val="000E0880"/>
    <w:rsid w:val="000E2238"/>
    <w:rsid w:val="000E285E"/>
    <w:rsid w:val="000E4091"/>
    <w:rsid w:val="000E6883"/>
    <w:rsid w:val="000F058E"/>
    <w:rsid w:val="000F0A58"/>
    <w:rsid w:val="000F1BB5"/>
    <w:rsid w:val="000F4491"/>
    <w:rsid w:val="000F4B0F"/>
    <w:rsid w:val="000F5922"/>
    <w:rsid w:val="000F6C70"/>
    <w:rsid w:val="000F7813"/>
    <w:rsid w:val="001001A2"/>
    <w:rsid w:val="00102294"/>
    <w:rsid w:val="00102DEC"/>
    <w:rsid w:val="00103474"/>
    <w:rsid w:val="001043C4"/>
    <w:rsid w:val="0010541B"/>
    <w:rsid w:val="0010601B"/>
    <w:rsid w:val="0010631D"/>
    <w:rsid w:val="00107956"/>
    <w:rsid w:val="00111038"/>
    <w:rsid w:val="00111541"/>
    <w:rsid w:val="001118B3"/>
    <w:rsid w:val="00116B06"/>
    <w:rsid w:val="001259F7"/>
    <w:rsid w:val="001263F2"/>
    <w:rsid w:val="0013014B"/>
    <w:rsid w:val="00130C88"/>
    <w:rsid w:val="0013162C"/>
    <w:rsid w:val="00135111"/>
    <w:rsid w:val="0013563C"/>
    <w:rsid w:val="001359A6"/>
    <w:rsid w:val="0014044D"/>
    <w:rsid w:val="00140FCF"/>
    <w:rsid w:val="001422B5"/>
    <w:rsid w:val="0014242D"/>
    <w:rsid w:val="00142BD7"/>
    <w:rsid w:val="001435EE"/>
    <w:rsid w:val="00145B6F"/>
    <w:rsid w:val="001461FC"/>
    <w:rsid w:val="00146B61"/>
    <w:rsid w:val="00147196"/>
    <w:rsid w:val="00147D95"/>
    <w:rsid w:val="001504AB"/>
    <w:rsid w:val="0015237E"/>
    <w:rsid w:val="00152640"/>
    <w:rsid w:val="001532CC"/>
    <w:rsid w:val="001534B9"/>
    <w:rsid w:val="001541ED"/>
    <w:rsid w:val="0015621E"/>
    <w:rsid w:val="0015648F"/>
    <w:rsid w:val="00156E32"/>
    <w:rsid w:val="001610A0"/>
    <w:rsid w:val="00161FB7"/>
    <w:rsid w:val="001625D9"/>
    <w:rsid w:val="00163912"/>
    <w:rsid w:val="0016546E"/>
    <w:rsid w:val="00165D07"/>
    <w:rsid w:val="00165EE7"/>
    <w:rsid w:val="001662FD"/>
    <w:rsid w:val="0016662F"/>
    <w:rsid w:val="00167FBC"/>
    <w:rsid w:val="00170114"/>
    <w:rsid w:val="00170186"/>
    <w:rsid w:val="0017045E"/>
    <w:rsid w:val="00180863"/>
    <w:rsid w:val="00180CC2"/>
    <w:rsid w:val="00187E75"/>
    <w:rsid w:val="00190B62"/>
    <w:rsid w:val="0019141E"/>
    <w:rsid w:val="00192C80"/>
    <w:rsid w:val="00192F4B"/>
    <w:rsid w:val="001A0749"/>
    <w:rsid w:val="001A3105"/>
    <w:rsid w:val="001A43A5"/>
    <w:rsid w:val="001A5641"/>
    <w:rsid w:val="001A5D96"/>
    <w:rsid w:val="001A61AE"/>
    <w:rsid w:val="001A7349"/>
    <w:rsid w:val="001A76DE"/>
    <w:rsid w:val="001B01B4"/>
    <w:rsid w:val="001B1A97"/>
    <w:rsid w:val="001B310B"/>
    <w:rsid w:val="001B5F5C"/>
    <w:rsid w:val="001B73B8"/>
    <w:rsid w:val="001C0588"/>
    <w:rsid w:val="001C170B"/>
    <w:rsid w:val="001C6A68"/>
    <w:rsid w:val="001D2366"/>
    <w:rsid w:val="001D3B9F"/>
    <w:rsid w:val="001D50FD"/>
    <w:rsid w:val="001D5E01"/>
    <w:rsid w:val="001D6FD1"/>
    <w:rsid w:val="001D79C1"/>
    <w:rsid w:val="001D7B53"/>
    <w:rsid w:val="001E0693"/>
    <w:rsid w:val="001E078C"/>
    <w:rsid w:val="001E2923"/>
    <w:rsid w:val="001E3474"/>
    <w:rsid w:val="001E402E"/>
    <w:rsid w:val="001E449E"/>
    <w:rsid w:val="001E5EDA"/>
    <w:rsid w:val="001E767C"/>
    <w:rsid w:val="001E778C"/>
    <w:rsid w:val="001E7E50"/>
    <w:rsid w:val="001F0249"/>
    <w:rsid w:val="001F0611"/>
    <w:rsid w:val="001F1C38"/>
    <w:rsid w:val="001F21D0"/>
    <w:rsid w:val="001F2D17"/>
    <w:rsid w:val="001F346C"/>
    <w:rsid w:val="001F418B"/>
    <w:rsid w:val="001F4579"/>
    <w:rsid w:val="001F470D"/>
    <w:rsid w:val="001F6968"/>
    <w:rsid w:val="001F7DA2"/>
    <w:rsid w:val="002006DE"/>
    <w:rsid w:val="00202A55"/>
    <w:rsid w:val="00203D91"/>
    <w:rsid w:val="0020523B"/>
    <w:rsid w:val="002061B3"/>
    <w:rsid w:val="0020691B"/>
    <w:rsid w:val="002070F3"/>
    <w:rsid w:val="00212461"/>
    <w:rsid w:val="0021257D"/>
    <w:rsid w:val="00213545"/>
    <w:rsid w:val="002141E8"/>
    <w:rsid w:val="002155E7"/>
    <w:rsid w:val="00217DEF"/>
    <w:rsid w:val="002213C3"/>
    <w:rsid w:val="00224116"/>
    <w:rsid w:val="0022412F"/>
    <w:rsid w:val="00225414"/>
    <w:rsid w:val="00230DD7"/>
    <w:rsid w:val="00231DD9"/>
    <w:rsid w:val="00232BFE"/>
    <w:rsid w:val="00233139"/>
    <w:rsid w:val="00233261"/>
    <w:rsid w:val="002338CB"/>
    <w:rsid w:val="00233CD7"/>
    <w:rsid w:val="002348F7"/>
    <w:rsid w:val="002351DC"/>
    <w:rsid w:val="00235D2B"/>
    <w:rsid w:val="0023609B"/>
    <w:rsid w:val="00236687"/>
    <w:rsid w:val="00241B85"/>
    <w:rsid w:val="00241E48"/>
    <w:rsid w:val="0024204F"/>
    <w:rsid w:val="00243593"/>
    <w:rsid w:val="002436FD"/>
    <w:rsid w:val="002456E8"/>
    <w:rsid w:val="0024678C"/>
    <w:rsid w:val="002469E1"/>
    <w:rsid w:val="00246A7F"/>
    <w:rsid w:val="00247600"/>
    <w:rsid w:val="00250A89"/>
    <w:rsid w:val="00250F08"/>
    <w:rsid w:val="002530F2"/>
    <w:rsid w:val="0025351D"/>
    <w:rsid w:val="00255AA4"/>
    <w:rsid w:val="00260858"/>
    <w:rsid w:val="00261709"/>
    <w:rsid w:val="00261A41"/>
    <w:rsid w:val="00262FFA"/>
    <w:rsid w:val="00263A01"/>
    <w:rsid w:val="00263F10"/>
    <w:rsid w:val="00265A7E"/>
    <w:rsid w:val="00266262"/>
    <w:rsid w:val="00267258"/>
    <w:rsid w:val="00270F8E"/>
    <w:rsid w:val="00271C4E"/>
    <w:rsid w:val="002720B7"/>
    <w:rsid w:val="0027335B"/>
    <w:rsid w:val="0027393C"/>
    <w:rsid w:val="00274BE9"/>
    <w:rsid w:val="00274FCC"/>
    <w:rsid w:val="00275B3B"/>
    <w:rsid w:val="002775B0"/>
    <w:rsid w:val="00280531"/>
    <w:rsid w:val="00280740"/>
    <w:rsid w:val="00282869"/>
    <w:rsid w:val="00283308"/>
    <w:rsid w:val="002852EA"/>
    <w:rsid w:val="00291056"/>
    <w:rsid w:val="00296986"/>
    <w:rsid w:val="00297E42"/>
    <w:rsid w:val="002A0E70"/>
    <w:rsid w:val="002A2FE4"/>
    <w:rsid w:val="002A362F"/>
    <w:rsid w:val="002A4AA7"/>
    <w:rsid w:val="002A7EDE"/>
    <w:rsid w:val="002B11A6"/>
    <w:rsid w:val="002B1C9E"/>
    <w:rsid w:val="002B244F"/>
    <w:rsid w:val="002B2500"/>
    <w:rsid w:val="002B6FC0"/>
    <w:rsid w:val="002C1D3C"/>
    <w:rsid w:val="002C1F51"/>
    <w:rsid w:val="002C3B8C"/>
    <w:rsid w:val="002C554C"/>
    <w:rsid w:val="002C590B"/>
    <w:rsid w:val="002D19C3"/>
    <w:rsid w:val="002D24FA"/>
    <w:rsid w:val="002D3671"/>
    <w:rsid w:val="002D3EBA"/>
    <w:rsid w:val="002D4DDC"/>
    <w:rsid w:val="002D7E44"/>
    <w:rsid w:val="002E09B3"/>
    <w:rsid w:val="002E1A9A"/>
    <w:rsid w:val="002E32C9"/>
    <w:rsid w:val="002E3AE7"/>
    <w:rsid w:val="002E4BE9"/>
    <w:rsid w:val="002E4DCC"/>
    <w:rsid w:val="002E5059"/>
    <w:rsid w:val="002E67BD"/>
    <w:rsid w:val="002F221C"/>
    <w:rsid w:val="002F4543"/>
    <w:rsid w:val="002F4901"/>
    <w:rsid w:val="002F5272"/>
    <w:rsid w:val="002F7024"/>
    <w:rsid w:val="0030028D"/>
    <w:rsid w:val="00301BA7"/>
    <w:rsid w:val="00302F8A"/>
    <w:rsid w:val="003038BA"/>
    <w:rsid w:val="00304CC4"/>
    <w:rsid w:val="00305B95"/>
    <w:rsid w:val="003067EE"/>
    <w:rsid w:val="003144C0"/>
    <w:rsid w:val="00323E91"/>
    <w:rsid w:val="003244FC"/>
    <w:rsid w:val="003253FF"/>
    <w:rsid w:val="00327611"/>
    <w:rsid w:val="0033157F"/>
    <w:rsid w:val="00331DDB"/>
    <w:rsid w:val="003324FC"/>
    <w:rsid w:val="00334C4F"/>
    <w:rsid w:val="00335C69"/>
    <w:rsid w:val="00336093"/>
    <w:rsid w:val="00336BE3"/>
    <w:rsid w:val="0033730E"/>
    <w:rsid w:val="00340440"/>
    <w:rsid w:val="00340891"/>
    <w:rsid w:val="00343855"/>
    <w:rsid w:val="003444A1"/>
    <w:rsid w:val="00344769"/>
    <w:rsid w:val="0035230D"/>
    <w:rsid w:val="00352310"/>
    <w:rsid w:val="003544E7"/>
    <w:rsid w:val="0035552D"/>
    <w:rsid w:val="00356C8C"/>
    <w:rsid w:val="00357CB9"/>
    <w:rsid w:val="00360944"/>
    <w:rsid w:val="003615EC"/>
    <w:rsid w:val="003617F8"/>
    <w:rsid w:val="00361B89"/>
    <w:rsid w:val="00362206"/>
    <w:rsid w:val="00364FEB"/>
    <w:rsid w:val="00365561"/>
    <w:rsid w:val="003664EA"/>
    <w:rsid w:val="00370DAA"/>
    <w:rsid w:val="0037427A"/>
    <w:rsid w:val="00375290"/>
    <w:rsid w:val="003752E4"/>
    <w:rsid w:val="00376103"/>
    <w:rsid w:val="00376970"/>
    <w:rsid w:val="00376AAD"/>
    <w:rsid w:val="003770F7"/>
    <w:rsid w:val="00380B6D"/>
    <w:rsid w:val="003811B9"/>
    <w:rsid w:val="00384642"/>
    <w:rsid w:val="00385C9B"/>
    <w:rsid w:val="0039092D"/>
    <w:rsid w:val="00391FF8"/>
    <w:rsid w:val="003940EA"/>
    <w:rsid w:val="00394885"/>
    <w:rsid w:val="00395F99"/>
    <w:rsid w:val="00396E0C"/>
    <w:rsid w:val="003A1FC0"/>
    <w:rsid w:val="003A2C22"/>
    <w:rsid w:val="003A7990"/>
    <w:rsid w:val="003A7D06"/>
    <w:rsid w:val="003B0C66"/>
    <w:rsid w:val="003B0E61"/>
    <w:rsid w:val="003B1F2D"/>
    <w:rsid w:val="003B797C"/>
    <w:rsid w:val="003B7B8A"/>
    <w:rsid w:val="003C08A1"/>
    <w:rsid w:val="003C2905"/>
    <w:rsid w:val="003C484B"/>
    <w:rsid w:val="003C5D02"/>
    <w:rsid w:val="003C7808"/>
    <w:rsid w:val="003C7D8E"/>
    <w:rsid w:val="003D0AA9"/>
    <w:rsid w:val="003D0E4F"/>
    <w:rsid w:val="003D27FD"/>
    <w:rsid w:val="003D4B81"/>
    <w:rsid w:val="003D4C61"/>
    <w:rsid w:val="003D5073"/>
    <w:rsid w:val="003D701E"/>
    <w:rsid w:val="003D7322"/>
    <w:rsid w:val="003E080E"/>
    <w:rsid w:val="003E3651"/>
    <w:rsid w:val="003E37DA"/>
    <w:rsid w:val="003E3EAA"/>
    <w:rsid w:val="003E40F8"/>
    <w:rsid w:val="003E520E"/>
    <w:rsid w:val="003E5C58"/>
    <w:rsid w:val="003E639B"/>
    <w:rsid w:val="003E69B6"/>
    <w:rsid w:val="003E7947"/>
    <w:rsid w:val="003F1A77"/>
    <w:rsid w:val="003F2281"/>
    <w:rsid w:val="003F22CF"/>
    <w:rsid w:val="003F374C"/>
    <w:rsid w:val="003F45AC"/>
    <w:rsid w:val="003F5192"/>
    <w:rsid w:val="003F60A6"/>
    <w:rsid w:val="003F67FB"/>
    <w:rsid w:val="003F7465"/>
    <w:rsid w:val="003F7DC2"/>
    <w:rsid w:val="00402D41"/>
    <w:rsid w:val="00403820"/>
    <w:rsid w:val="00405F06"/>
    <w:rsid w:val="00410591"/>
    <w:rsid w:val="00411E77"/>
    <w:rsid w:val="004154BD"/>
    <w:rsid w:val="00415A93"/>
    <w:rsid w:val="00416334"/>
    <w:rsid w:val="0041649E"/>
    <w:rsid w:val="00420B9D"/>
    <w:rsid w:val="004210ED"/>
    <w:rsid w:val="0042160E"/>
    <w:rsid w:val="0042339F"/>
    <w:rsid w:val="00423C95"/>
    <w:rsid w:val="00423D54"/>
    <w:rsid w:val="00424B89"/>
    <w:rsid w:val="00424EBD"/>
    <w:rsid w:val="004257E9"/>
    <w:rsid w:val="00432297"/>
    <w:rsid w:val="004325C9"/>
    <w:rsid w:val="00432EAF"/>
    <w:rsid w:val="00434F6F"/>
    <w:rsid w:val="00436174"/>
    <w:rsid w:val="00436EB0"/>
    <w:rsid w:val="0043754D"/>
    <w:rsid w:val="00437C9E"/>
    <w:rsid w:val="00440EBB"/>
    <w:rsid w:val="0044337A"/>
    <w:rsid w:val="004445B7"/>
    <w:rsid w:val="00445680"/>
    <w:rsid w:val="0044710F"/>
    <w:rsid w:val="00447F85"/>
    <w:rsid w:val="004517E4"/>
    <w:rsid w:val="0045254C"/>
    <w:rsid w:val="00452B7B"/>
    <w:rsid w:val="00453663"/>
    <w:rsid w:val="00453707"/>
    <w:rsid w:val="00453A68"/>
    <w:rsid w:val="00453DEF"/>
    <w:rsid w:val="004546B8"/>
    <w:rsid w:val="0045471C"/>
    <w:rsid w:val="00455C90"/>
    <w:rsid w:val="00460A15"/>
    <w:rsid w:val="00464506"/>
    <w:rsid w:val="00464935"/>
    <w:rsid w:val="00464DD0"/>
    <w:rsid w:val="0046658B"/>
    <w:rsid w:val="00466B4E"/>
    <w:rsid w:val="00466E5D"/>
    <w:rsid w:val="0047008C"/>
    <w:rsid w:val="00470FA5"/>
    <w:rsid w:val="004725CD"/>
    <w:rsid w:val="0047271A"/>
    <w:rsid w:val="00473D60"/>
    <w:rsid w:val="004741F4"/>
    <w:rsid w:val="00474BB3"/>
    <w:rsid w:val="004774ED"/>
    <w:rsid w:val="00480E76"/>
    <w:rsid w:val="00481B6C"/>
    <w:rsid w:val="004828B4"/>
    <w:rsid w:val="00483D15"/>
    <w:rsid w:val="00483E18"/>
    <w:rsid w:val="00486A50"/>
    <w:rsid w:val="004874D2"/>
    <w:rsid w:val="0048756A"/>
    <w:rsid w:val="0049164B"/>
    <w:rsid w:val="0049206B"/>
    <w:rsid w:val="00492C72"/>
    <w:rsid w:val="00494A46"/>
    <w:rsid w:val="0049508F"/>
    <w:rsid w:val="004950D0"/>
    <w:rsid w:val="004A027B"/>
    <w:rsid w:val="004A1EE4"/>
    <w:rsid w:val="004A3DAD"/>
    <w:rsid w:val="004A4AA9"/>
    <w:rsid w:val="004A616B"/>
    <w:rsid w:val="004B0028"/>
    <w:rsid w:val="004B08ED"/>
    <w:rsid w:val="004B0A9B"/>
    <w:rsid w:val="004B1282"/>
    <w:rsid w:val="004B1E4B"/>
    <w:rsid w:val="004B2060"/>
    <w:rsid w:val="004B24EF"/>
    <w:rsid w:val="004B2E7B"/>
    <w:rsid w:val="004B4884"/>
    <w:rsid w:val="004B67D3"/>
    <w:rsid w:val="004B7066"/>
    <w:rsid w:val="004C3D22"/>
    <w:rsid w:val="004C507D"/>
    <w:rsid w:val="004C79D6"/>
    <w:rsid w:val="004D11AD"/>
    <w:rsid w:val="004D1631"/>
    <w:rsid w:val="004D4C4C"/>
    <w:rsid w:val="004D4D24"/>
    <w:rsid w:val="004D7E18"/>
    <w:rsid w:val="004D7F03"/>
    <w:rsid w:val="004E04A7"/>
    <w:rsid w:val="004E0B08"/>
    <w:rsid w:val="004E0D0E"/>
    <w:rsid w:val="004E0F99"/>
    <w:rsid w:val="004E3DD2"/>
    <w:rsid w:val="004E62EE"/>
    <w:rsid w:val="004E6867"/>
    <w:rsid w:val="004E7C7A"/>
    <w:rsid w:val="004F0A0A"/>
    <w:rsid w:val="004F2141"/>
    <w:rsid w:val="004F2ABC"/>
    <w:rsid w:val="004F2F8A"/>
    <w:rsid w:val="004F3B70"/>
    <w:rsid w:val="004F3F64"/>
    <w:rsid w:val="005004D5"/>
    <w:rsid w:val="00506984"/>
    <w:rsid w:val="00507294"/>
    <w:rsid w:val="00512886"/>
    <w:rsid w:val="0051708E"/>
    <w:rsid w:val="00517601"/>
    <w:rsid w:val="0052049B"/>
    <w:rsid w:val="00520FAA"/>
    <w:rsid w:val="00523DD9"/>
    <w:rsid w:val="00525396"/>
    <w:rsid w:val="00526D81"/>
    <w:rsid w:val="00527CD5"/>
    <w:rsid w:val="00530509"/>
    <w:rsid w:val="0053136E"/>
    <w:rsid w:val="00531BC5"/>
    <w:rsid w:val="005325FE"/>
    <w:rsid w:val="00532D2B"/>
    <w:rsid w:val="00533494"/>
    <w:rsid w:val="005336EE"/>
    <w:rsid w:val="005339D3"/>
    <w:rsid w:val="00533BB0"/>
    <w:rsid w:val="00540508"/>
    <w:rsid w:val="00542E7E"/>
    <w:rsid w:val="00543967"/>
    <w:rsid w:val="0054417E"/>
    <w:rsid w:val="00546D9A"/>
    <w:rsid w:val="00553617"/>
    <w:rsid w:val="005542D9"/>
    <w:rsid w:val="00554A11"/>
    <w:rsid w:val="00554E0D"/>
    <w:rsid w:val="00555286"/>
    <w:rsid w:val="00555B82"/>
    <w:rsid w:val="0055767F"/>
    <w:rsid w:val="00557B38"/>
    <w:rsid w:val="00560793"/>
    <w:rsid w:val="00562E44"/>
    <w:rsid w:val="00566D42"/>
    <w:rsid w:val="00567144"/>
    <w:rsid w:val="00570AC6"/>
    <w:rsid w:val="00570BE0"/>
    <w:rsid w:val="00573B5D"/>
    <w:rsid w:val="0057541B"/>
    <w:rsid w:val="005756EC"/>
    <w:rsid w:val="005757C4"/>
    <w:rsid w:val="005759AE"/>
    <w:rsid w:val="00576024"/>
    <w:rsid w:val="00577059"/>
    <w:rsid w:val="0057740A"/>
    <w:rsid w:val="00577427"/>
    <w:rsid w:val="00577D6B"/>
    <w:rsid w:val="00584AF4"/>
    <w:rsid w:val="00584F24"/>
    <w:rsid w:val="005854A6"/>
    <w:rsid w:val="005860F2"/>
    <w:rsid w:val="00586260"/>
    <w:rsid w:val="00590519"/>
    <w:rsid w:val="005905F8"/>
    <w:rsid w:val="00592A04"/>
    <w:rsid w:val="005938B2"/>
    <w:rsid w:val="005954A6"/>
    <w:rsid w:val="005962CD"/>
    <w:rsid w:val="005A0574"/>
    <w:rsid w:val="005A1613"/>
    <w:rsid w:val="005A256D"/>
    <w:rsid w:val="005A37B9"/>
    <w:rsid w:val="005A37CE"/>
    <w:rsid w:val="005A514F"/>
    <w:rsid w:val="005A7ED7"/>
    <w:rsid w:val="005B1698"/>
    <w:rsid w:val="005B3E24"/>
    <w:rsid w:val="005B5456"/>
    <w:rsid w:val="005B6417"/>
    <w:rsid w:val="005B6600"/>
    <w:rsid w:val="005B6976"/>
    <w:rsid w:val="005B7F1D"/>
    <w:rsid w:val="005C2734"/>
    <w:rsid w:val="005C2DB5"/>
    <w:rsid w:val="005C4509"/>
    <w:rsid w:val="005C51ED"/>
    <w:rsid w:val="005C67DF"/>
    <w:rsid w:val="005C69C9"/>
    <w:rsid w:val="005C7D19"/>
    <w:rsid w:val="005D089C"/>
    <w:rsid w:val="005D11E8"/>
    <w:rsid w:val="005D2C30"/>
    <w:rsid w:val="005D4E1C"/>
    <w:rsid w:val="005D5537"/>
    <w:rsid w:val="005D6212"/>
    <w:rsid w:val="005D62AC"/>
    <w:rsid w:val="005D6897"/>
    <w:rsid w:val="005E13CA"/>
    <w:rsid w:val="005E3C5F"/>
    <w:rsid w:val="005E42FE"/>
    <w:rsid w:val="005F1CC8"/>
    <w:rsid w:val="005F2641"/>
    <w:rsid w:val="005F7174"/>
    <w:rsid w:val="0060286E"/>
    <w:rsid w:val="006046B4"/>
    <w:rsid w:val="00604D09"/>
    <w:rsid w:val="00605911"/>
    <w:rsid w:val="0061033A"/>
    <w:rsid w:val="006105D3"/>
    <w:rsid w:val="0061078B"/>
    <w:rsid w:val="006109EB"/>
    <w:rsid w:val="006117D0"/>
    <w:rsid w:val="00611D1B"/>
    <w:rsid w:val="00611F5E"/>
    <w:rsid w:val="00614740"/>
    <w:rsid w:val="006213AB"/>
    <w:rsid w:val="00622F46"/>
    <w:rsid w:val="00623CA5"/>
    <w:rsid w:val="0062446C"/>
    <w:rsid w:val="0062450E"/>
    <w:rsid w:val="00624D97"/>
    <w:rsid w:val="006259CA"/>
    <w:rsid w:val="006307E7"/>
    <w:rsid w:val="00630890"/>
    <w:rsid w:val="00631DEC"/>
    <w:rsid w:val="00632EF1"/>
    <w:rsid w:val="006340CE"/>
    <w:rsid w:val="006353C9"/>
    <w:rsid w:val="00635656"/>
    <w:rsid w:val="00635BCD"/>
    <w:rsid w:val="0063717E"/>
    <w:rsid w:val="00640144"/>
    <w:rsid w:val="00640251"/>
    <w:rsid w:val="006407F7"/>
    <w:rsid w:val="006408D2"/>
    <w:rsid w:val="00643043"/>
    <w:rsid w:val="0064388B"/>
    <w:rsid w:val="00647278"/>
    <w:rsid w:val="00650A49"/>
    <w:rsid w:val="006511C1"/>
    <w:rsid w:val="00651916"/>
    <w:rsid w:val="00652E56"/>
    <w:rsid w:val="00653606"/>
    <w:rsid w:val="00653EFF"/>
    <w:rsid w:val="006548FE"/>
    <w:rsid w:val="00660779"/>
    <w:rsid w:val="00661ABC"/>
    <w:rsid w:val="00671A77"/>
    <w:rsid w:val="00673AA7"/>
    <w:rsid w:val="006752D5"/>
    <w:rsid w:val="00677179"/>
    <w:rsid w:val="0067793A"/>
    <w:rsid w:val="0068024B"/>
    <w:rsid w:val="006808EE"/>
    <w:rsid w:val="006809ED"/>
    <w:rsid w:val="00682D01"/>
    <w:rsid w:val="00683249"/>
    <w:rsid w:val="00683FCB"/>
    <w:rsid w:val="00685281"/>
    <w:rsid w:val="006856D4"/>
    <w:rsid w:val="0068571F"/>
    <w:rsid w:val="00687DA8"/>
    <w:rsid w:val="00690B4F"/>
    <w:rsid w:val="00692A4A"/>
    <w:rsid w:val="006931EA"/>
    <w:rsid w:val="00693737"/>
    <w:rsid w:val="00693AB7"/>
    <w:rsid w:val="006943CD"/>
    <w:rsid w:val="006948D8"/>
    <w:rsid w:val="00697234"/>
    <w:rsid w:val="00697EF5"/>
    <w:rsid w:val="006A01F9"/>
    <w:rsid w:val="006A0FE6"/>
    <w:rsid w:val="006A2F43"/>
    <w:rsid w:val="006A6170"/>
    <w:rsid w:val="006A6541"/>
    <w:rsid w:val="006B059B"/>
    <w:rsid w:val="006B0EF2"/>
    <w:rsid w:val="006B15A9"/>
    <w:rsid w:val="006B2285"/>
    <w:rsid w:val="006B2F95"/>
    <w:rsid w:val="006B4926"/>
    <w:rsid w:val="006B5407"/>
    <w:rsid w:val="006B5481"/>
    <w:rsid w:val="006B5E78"/>
    <w:rsid w:val="006C2721"/>
    <w:rsid w:val="006C27E0"/>
    <w:rsid w:val="006C366A"/>
    <w:rsid w:val="006C43D8"/>
    <w:rsid w:val="006C4ADE"/>
    <w:rsid w:val="006C5DBB"/>
    <w:rsid w:val="006C6FB6"/>
    <w:rsid w:val="006C7158"/>
    <w:rsid w:val="006D145F"/>
    <w:rsid w:val="006D2D7E"/>
    <w:rsid w:val="006D30D8"/>
    <w:rsid w:val="006D3273"/>
    <w:rsid w:val="006D560C"/>
    <w:rsid w:val="006D6991"/>
    <w:rsid w:val="006D6BDA"/>
    <w:rsid w:val="006E2C54"/>
    <w:rsid w:val="006E328C"/>
    <w:rsid w:val="006E33E3"/>
    <w:rsid w:val="006E34CC"/>
    <w:rsid w:val="006E3745"/>
    <w:rsid w:val="006E6B34"/>
    <w:rsid w:val="006F08AB"/>
    <w:rsid w:val="006F0EDE"/>
    <w:rsid w:val="006F153F"/>
    <w:rsid w:val="006F179D"/>
    <w:rsid w:val="006F1B60"/>
    <w:rsid w:val="006F1D9A"/>
    <w:rsid w:val="006F2D4D"/>
    <w:rsid w:val="00701174"/>
    <w:rsid w:val="00701248"/>
    <w:rsid w:val="00702CA8"/>
    <w:rsid w:val="00702D70"/>
    <w:rsid w:val="007030F5"/>
    <w:rsid w:val="00703A08"/>
    <w:rsid w:val="00705361"/>
    <w:rsid w:val="00705B3B"/>
    <w:rsid w:val="00705D35"/>
    <w:rsid w:val="00710F33"/>
    <w:rsid w:val="0071135C"/>
    <w:rsid w:val="007126E3"/>
    <w:rsid w:val="007138DF"/>
    <w:rsid w:val="00716D30"/>
    <w:rsid w:val="007173E6"/>
    <w:rsid w:val="00720F29"/>
    <w:rsid w:val="00721529"/>
    <w:rsid w:val="007226FF"/>
    <w:rsid w:val="00723F7D"/>
    <w:rsid w:val="007249F6"/>
    <w:rsid w:val="007266EE"/>
    <w:rsid w:val="00726C81"/>
    <w:rsid w:val="0073304C"/>
    <w:rsid w:val="00733B4C"/>
    <w:rsid w:val="00736AD0"/>
    <w:rsid w:val="00736FA8"/>
    <w:rsid w:val="00740D68"/>
    <w:rsid w:val="00743E74"/>
    <w:rsid w:val="00743F1B"/>
    <w:rsid w:val="00746088"/>
    <w:rsid w:val="007472A9"/>
    <w:rsid w:val="007504DD"/>
    <w:rsid w:val="00750505"/>
    <w:rsid w:val="00752502"/>
    <w:rsid w:val="0075305D"/>
    <w:rsid w:val="00753567"/>
    <w:rsid w:val="0075369E"/>
    <w:rsid w:val="00753806"/>
    <w:rsid w:val="00753974"/>
    <w:rsid w:val="007547FD"/>
    <w:rsid w:val="00756302"/>
    <w:rsid w:val="007600E9"/>
    <w:rsid w:val="0076082D"/>
    <w:rsid w:val="0076096F"/>
    <w:rsid w:val="00760CFF"/>
    <w:rsid w:val="007623A7"/>
    <w:rsid w:val="007624A4"/>
    <w:rsid w:val="00764827"/>
    <w:rsid w:val="00766551"/>
    <w:rsid w:val="00766C1E"/>
    <w:rsid w:val="00767CC8"/>
    <w:rsid w:val="00767D74"/>
    <w:rsid w:val="00767F16"/>
    <w:rsid w:val="00770260"/>
    <w:rsid w:val="00770639"/>
    <w:rsid w:val="00770645"/>
    <w:rsid w:val="00771442"/>
    <w:rsid w:val="00773443"/>
    <w:rsid w:val="0077575C"/>
    <w:rsid w:val="007765D3"/>
    <w:rsid w:val="007819D9"/>
    <w:rsid w:val="00782150"/>
    <w:rsid w:val="00782EE7"/>
    <w:rsid w:val="0078329A"/>
    <w:rsid w:val="00783AF0"/>
    <w:rsid w:val="00787EE6"/>
    <w:rsid w:val="00790A10"/>
    <w:rsid w:val="00793AF0"/>
    <w:rsid w:val="00796943"/>
    <w:rsid w:val="007A1520"/>
    <w:rsid w:val="007A35AF"/>
    <w:rsid w:val="007A38F4"/>
    <w:rsid w:val="007A41C1"/>
    <w:rsid w:val="007A57F3"/>
    <w:rsid w:val="007A5C02"/>
    <w:rsid w:val="007A6202"/>
    <w:rsid w:val="007A6282"/>
    <w:rsid w:val="007A6D90"/>
    <w:rsid w:val="007A725E"/>
    <w:rsid w:val="007A7867"/>
    <w:rsid w:val="007B1579"/>
    <w:rsid w:val="007B1ACC"/>
    <w:rsid w:val="007B32CD"/>
    <w:rsid w:val="007B3F1F"/>
    <w:rsid w:val="007B5E6A"/>
    <w:rsid w:val="007B6AC2"/>
    <w:rsid w:val="007C0219"/>
    <w:rsid w:val="007C07F2"/>
    <w:rsid w:val="007C327A"/>
    <w:rsid w:val="007C37E1"/>
    <w:rsid w:val="007C42C8"/>
    <w:rsid w:val="007C42F8"/>
    <w:rsid w:val="007C45A2"/>
    <w:rsid w:val="007C68B6"/>
    <w:rsid w:val="007C7338"/>
    <w:rsid w:val="007C7917"/>
    <w:rsid w:val="007D1F76"/>
    <w:rsid w:val="007D28CD"/>
    <w:rsid w:val="007D30C5"/>
    <w:rsid w:val="007D46A2"/>
    <w:rsid w:val="007D4D7C"/>
    <w:rsid w:val="007D5EF3"/>
    <w:rsid w:val="007D7A50"/>
    <w:rsid w:val="007D7E0B"/>
    <w:rsid w:val="007E0F3F"/>
    <w:rsid w:val="007E1AB4"/>
    <w:rsid w:val="007E5B4E"/>
    <w:rsid w:val="007E5D5F"/>
    <w:rsid w:val="007E6080"/>
    <w:rsid w:val="007E66ED"/>
    <w:rsid w:val="007F0F36"/>
    <w:rsid w:val="007F2880"/>
    <w:rsid w:val="007F352E"/>
    <w:rsid w:val="007F651D"/>
    <w:rsid w:val="007F6D92"/>
    <w:rsid w:val="007F7794"/>
    <w:rsid w:val="0080044D"/>
    <w:rsid w:val="00801C93"/>
    <w:rsid w:val="00805295"/>
    <w:rsid w:val="008054DA"/>
    <w:rsid w:val="00805630"/>
    <w:rsid w:val="008069D4"/>
    <w:rsid w:val="00807F03"/>
    <w:rsid w:val="00811739"/>
    <w:rsid w:val="0081758D"/>
    <w:rsid w:val="008226E7"/>
    <w:rsid w:val="00825712"/>
    <w:rsid w:val="00826535"/>
    <w:rsid w:val="00826CDB"/>
    <w:rsid w:val="008343F0"/>
    <w:rsid w:val="00835CDD"/>
    <w:rsid w:val="00836971"/>
    <w:rsid w:val="008369E8"/>
    <w:rsid w:val="00836B7C"/>
    <w:rsid w:val="008411FD"/>
    <w:rsid w:val="00841B7E"/>
    <w:rsid w:val="00844512"/>
    <w:rsid w:val="0084458F"/>
    <w:rsid w:val="008446DE"/>
    <w:rsid w:val="00844F57"/>
    <w:rsid w:val="0084594A"/>
    <w:rsid w:val="00845C47"/>
    <w:rsid w:val="008463E2"/>
    <w:rsid w:val="00850197"/>
    <w:rsid w:val="008510A6"/>
    <w:rsid w:val="00853535"/>
    <w:rsid w:val="0085558A"/>
    <w:rsid w:val="008556C5"/>
    <w:rsid w:val="00855725"/>
    <w:rsid w:val="008574C3"/>
    <w:rsid w:val="00860D68"/>
    <w:rsid w:val="00860E14"/>
    <w:rsid w:val="00861328"/>
    <w:rsid w:val="0086292D"/>
    <w:rsid w:val="008649EB"/>
    <w:rsid w:val="008678BD"/>
    <w:rsid w:val="00867FC1"/>
    <w:rsid w:val="00870EEB"/>
    <w:rsid w:val="008720FA"/>
    <w:rsid w:val="008743D0"/>
    <w:rsid w:val="008754CD"/>
    <w:rsid w:val="008755A3"/>
    <w:rsid w:val="008769D6"/>
    <w:rsid w:val="00877542"/>
    <w:rsid w:val="00880FBF"/>
    <w:rsid w:val="00881399"/>
    <w:rsid w:val="00882532"/>
    <w:rsid w:val="00883851"/>
    <w:rsid w:val="008867CD"/>
    <w:rsid w:val="00887EA2"/>
    <w:rsid w:val="00891A48"/>
    <w:rsid w:val="008928D2"/>
    <w:rsid w:val="00893DD6"/>
    <w:rsid w:val="00893EDF"/>
    <w:rsid w:val="008951B9"/>
    <w:rsid w:val="008962B9"/>
    <w:rsid w:val="00897294"/>
    <w:rsid w:val="008976C8"/>
    <w:rsid w:val="008A0554"/>
    <w:rsid w:val="008A0BB8"/>
    <w:rsid w:val="008A21F9"/>
    <w:rsid w:val="008A28D8"/>
    <w:rsid w:val="008A3493"/>
    <w:rsid w:val="008A6EA6"/>
    <w:rsid w:val="008A79FE"/>
    <w:rsid w:val="008B3102"/>
    <w:rsid w:val="008B434F"/>
    <w:rsid w:val="008B4978"/>
    <w:rsid w:val="008B6253"/>
    <w:rsid w:val="008B6FA9"/>
    <w:rsid w:val="008B7E9A"/>
    <w:rsid w:val="008C019C"/>
    <w:rsid w:val="008C3FB1"/>
    <w:rsid w:val="008C5FA4"/>
    <w:rsid w:val="008C6F47"/>
    <w:rsid w:val="008D2730"/>
    <w:rsid w:val="008D2F0C"/>
    <w:rsid w:val="008D3513"/>
    <w:rsid w:val="008D3DFC"/>
    <w:rsid w:val="008D42A2"/>
    <w:rsid w:val="008D4C4A"/>
    <w:rsid w:val="008D5C0C"/>
    <w:rsid w:val="008D6937"/>
    <w:rsid w:val="008D705B"/>
    <w:rsid w:val="008D7CE8"/>
    <w:rsid w:val="008E2704"/>
    <w:rsid w:val="008E2FC9"/>
    <w:rsid w:val="008E4CAF"/>
    <w:rsid w:val="008E5186"/>
    <w:rsid w:val="008E6F54"/>
    <w:rsid w:val="008E75F6"/>
    <w:rsid w:val="008E7B69"/>
    <w:rsid w:val="008F01D3"/>
    <w:rsid w:val="008F0463"/>
    <w:rsid w:val="008F27C9"/>
    <w:rsid w:val="008F289F"/>
    <w:rsid w:val="008F28A7"/>
    <w:rsid w:val="008F33DB"/>
    <w:rsid w:val="008F3B9A"/>
    <w:rsid w:val="008F3DC0"/>
    <w:rsid w:val="008F42D3"/>
    <w:rsid w:val="008F455D"/>
    <w:rsid w:val="008F54E5"/>
    <w:rsid w:val="008F5E0E"/>
    <w:rsid w:val="008F74F5"/>
    <w:rsid w:val="008F760E"/>
    <w:rsid w:val="008F7C9A"/>
    <w:rsid w:val="009020FE"/>
    <w:rsid w:val="009036C9"/>
    <w:rsid w:val="0090420D"/>
    <w:rsid w:val="0090431F"/>
    <w:rsid w:val="0090450A"/>
    <w:rsid w:val="00905619"/>
    <w:rsid w:val="00907842"/>
    <w:rsid w:val="009115E4"/>
    <w:rsid w:val="0091268E"/>
    <w:rsid w:val="00912FA9"/>
    <w:rsid w:val="00913C0D"/>
    <w:rsid w:val="0091462D"/>
    <w:rsid w:val="009158F7"/>
    <w:rsid w:val="00917BB2"/>
    <w:rsid w:val="009220B7"/>
    <w:rsid w:val="00923906"/>
    <w:rsid w:val="0092526E"/>
    <w:rsid w:val="00927431"/>
    <w:rsid w:val="00927628"/>
    <w:rsid w:val="00927943"/>
    <w:rsid w:val="00933568"/>
    <w:rsid w:val="0093584E"/>
    <w:rsid w:val="0093608E"/>
    <w:rsid w:val="009405E5"/>
    <w:rsid w:val="00940A56"/>
    <w:rsid w:val="0094292C"/>
    <w:rsid w:val="00942FB7"/>
    <w:rsid w:val="00944479"/>
    <w:rsid w:val="009459D4"/>
    <w:rsid w:val="009464ED"/>
    <w:rsid w:val="00947A0C"/>
    <w:rsid w:val="0095130F"/>
    <w:rsid w:val="00951929"/>
    <w:rsid w:val="00951C09"/>
    <w:rsid w:val="009525B9"/>
    <w:rsid w:val="00953AC3"/>
    <w:rsid w:val="00953ACF"/>
    <w:rsid w:val="0095558F"/>
    <w:rsid w:val="00955B76"/>
    <w:rsid w:val="00956EF0"/>
    <w:rsid w:val="0096304B"/>
    <w:rsid w:val="009634E1"/>
    <w:rsid w:val="00963BB0"/>
    <w:rsid w:val="00964277"/>
    <w:rsid w:val="00964696"/>
    <w:rsid w:val="009676D1"/>
    <w:rsid w:val="009706E2"/>
    <w:rsid w:val="00970F72"/>
    <w:rsid w:val="00971821"/>
    <w:rsid w:val="009724BD"/>
    <w:rsid w:val="0097392F"/>
    <w:rsid w:val="0097475C"/>
    <w:rsid w:val="00974F7C"/>
    <w:rsid w:val="00975591"/>
    <w:rsid w:val="009765C0"/>
    <w:rsid w:val="00977235"/>
    <w:rsid w:val="00980B62"/>
    <w:rsid w:val="009830B8"/>
    <w:rsid w:val="00983C25"/>
    <w:rsid w:val="00984423"/>
    <w:rsid w:val="00987209"/>
    <w:rsid w:val="00987AD9"/>
    <w:rsid w:val="00990A96"/>
    <w:rsid w:val="00990EE4"/>
    <w:rsid w:val="00991436"/>
    <w:rsid w:val="009930B4"/>
    <w:rsid w:val="00993478"/>
    <w:rsid w:val="009939E1"/>
    <w:rsid w:val="00994517"/>
    <w:rsid w:val="00994D83"/>
    <w:rsid w:val="009955D4"/>
    <w:rsid w:val="009A050C"/>
    <w:rsid w:val="009A137F"/>
    <w:rsid w:val="009A16EA"/>
    <w:rsid w:val="009A20D3"/>
    <w:rsid w:val="009A24DD"/>
    <w:rsid w:val="009A4473"/>
    <w:rsid w:val="009A62FC"/>
    <w:rsid w:val="009A75A9"/>
    <w:rsid w:val="009B1708"/>
    <w:rsid w:val="009B2CB4"/>
    <w:rsid w:val="009B784A"/>
    <w:rsid w:val="009C0135"/>
    <w:rsid w:val="009C0E01"/>
    <w:rsid w:val="009C14F8"/>
    <w:rsid w:val="009C17A7"/>
    <w:rsid w:val="009C1835"/>
    <w:rsid w:val="009C20FA"/>
    <w:rsid w:val="009C3461"/>
    <w:rsid w:val="009C3C7A"/>
    <w:rsid w:val="009C3E10"/>
    <w:rsid w:val="009C40C1"/>
    <w:rsid w:val="009C6F8E"/>
    <w:rsid w:val="009C728D"/>
    <w:rsid w:val="009D0EDA"/>
    <w:rsid w:val="009D125B"/>
    <w:rsid w:val="009D4182"/>
    <w:rsid w:val="009D441A"/>
    <w:rsid w:val="009D7357"/>
    <w:rsid w:val="009E3655"/>
    <w:rsid w:val="009E3C8F"/>
    <w:rsid w:val="009F057D"/>
    <w:rsid w:val="009F06ED"/>
    <w:rsid w:val="009F119D"/>
    <w:rsid w:val="009F24A9"/>
    <w:rsid w:val="009F28A5"/>
    <w:rsid w:val="009F344E"/>
    <w:rsid w:val="009F4986"/>
    <w:rsid w:val="009F598A"/>
    <w:rsid w:val="009F6C85"/>
    <w:rsid w:val="009F7208"/>
    <w:rsid w:val="009F79A6"/>
    <w:rsid w:val="00A020F8"/>
    <w:rsid w:val="00A03295"/>
    <w:rsid w:val="00A03816"/>
    <w:rsid w:val="00A04591"/>
    <w:rsid w:val="00A057E7"/>
    <w:rsid w:val="00A06D34"/>
    <w:rsid w:val="00A10656"/>
    <w:rsid w:val="00A107EB"/>
    <w:rsid w:val="00A10B82"/>
    <w:rsid w:val="00A10BDC"/>
    <w:rsid w:val="00A10D34"/>
    <w:rsid w:val="00A111AF"/>
    <w:rsid w:val="00A11978"/>
    <w:rsid w:val="00A133CB"/>
    <w:rsid w:val="00A143E7"/>
    <w:rsid w:val="00A15BF3"/>
    <w:rsid w:val="00A209A5"/>
    <w:rsid w:val="00A24D8D"/>
    <w:rsid w:val="00A304CD"/>
    <w:rsid w:val="00A30DB7"/>
    <w:rsid w:val="00A341D7"/>
    <w:rsid w:val="00A355A0"/>
    <w:rsid w:val="00A36AD0"/>
    <w:rsid w:val="00A37720"/>
    <w:rsid w:val="00A42CAC"/>
    <w:rsid w:val="00A447B9"/>
    <w:rsid w:val="00A44C62"/>
    <w:rsid w:val="00A45A16"/>
    <w:rsid w:val="00A5042F"/>
    <w:rsid w:val="00A51219"/>
    <w:rsid w:val="00A51871"/>
    <w:rsid w:val="00A51F62"/>
    <w:rsid w:val="00A54C1C"/>
    <w:rsid w:val="00A55576"/>
    <w:rsid w:val="00A567C1"/>
    <w:rsid w:val="00A57A14"/>
    <w:rsid w:val="00A57E10"/>
    <w:rsid w:val="00A61B0C"/>
    <w:rsid w:val="00A6245E"/>
    <w:rsid w:val="00A672DC"/>
    <w:rsid w:val="00A701B3"/>
    <w:rsid w:val="00A705AE"/>
    <w:rsid w:val="00A74DA5"/>
    <w:rsid w:val="00A75517"/>
    <w:rsid w:val="00A75959"/>
    <w:rsid w:val="00A76789"/>
    <w:rsid w:val="00A76B68"/>
    <w:rsid w:val="00A82A9D"/>
    <w:rsid w:val="00A84B0C"/>
    <w:rsid w:val="00A87628"/>
    <w:rsid w:val="00A90FB9"/>
    <w:rsid w:val="00A91199"/>
    <w:rsid w:val="00A95D15"/>
    <w:rsid w:val="00A95E76"/>
    <w:rsid w:val="00AA01E1"/>
    <w:rsid w:val="00AA104C"/>
    <w:rsid w:val="00AA119A"/>
    <w:rsid w:val="00AA39D3"/>
    <w:rsid w:val="00AA415C"/>
    <w:rsid w:val="00AA41F9"/>
    <w:rsid w:val="00AA430C"/>
    <w:rsid w:val="00AA4EEC"/>
    <w:rsid w:val="00AA52D1"/>
    <w:rsid w:val="00AA65C8"/>
    <w:rsid w:val="00AA6D8B"/>
    <w:rsid w:val="00AA7314"/>
    <w:rsid w:val="00AA7CEA"/>
    <w:rsid w:val="00AB03D8"/>
    <w:rsid w:val="00AB0720"/>
    <w:rsid w:val="00AB21A0"/>
    <w:rsid w:val="00AB2507"/>
    <w:rsid w:val="00AB31B9"/>
    <w:rsid w:val="00AB3833"/>
    <w:rsid w:val="00AB39B4"/>
    <w:rsid w:val="00AB4244"/>
    <w:rsid w:val="00AB4AB5"/>
    <w:rsid w:val="00AB52AA"/>
    <w:rsid w:val="00AB5750"/>
    <w:rsid w:val="00AB60BB"/>
    <w:rsid w:val="00AC07D3"/>
    <w:rsid w:val="00AC208C"/>
    <w:rsid w:val="00AC2341"/>
    <w:rsid w:val="00AC2748"/>
    <w:rsid w:val="00AC274B"/>
    <w:rsid w:val="00AC4635"/>
    <w:rsid w:val="00AC5379"/>
    <w:rsid w:val="00AC7029"/>
    <w:rsid w:val="00AC71F3"/>
    <w:rsid w:val="00AD072C"/>
    <w:rsid w:val="00AD0E00"/>
    <w:rsid w:val="00AD0EED"/>
    <w:rsid w:val="00AD3949"/>
    <w:rsid w:val="00AD3C80"/>
    <w:rsid w:val="00AD55B9"/>
    <w:rsid w:val="00AD590E"/>
    <w:rsid w:val="00AD7252"/>
    <w:rsid w:val="00AE04C8"/>
    <w:rsid w:val="00AE130F"/>
    <w:rsid w:val="00AE1B3A"/>
    <w:rsid w:val="00AE2358"/>
    <w:rsid w:val="00AE3AAD"/>
    <w:rsid w:val="00AE5FDF"/>
    <w:rsid w:val="00AE5FE0"/>
    <w:rsid w:val="00AE62E5"/>
    <w:rsid w:val="00AE6C98"/>
    <w:rsid w:val="00AE7029"/>
    <w:rsid w:val="00AE7F59"/>
    <w:rsid w:val="00AF05DC"/>
    <w:rsid w:val="00AF2B7E"/>
    <w:rsid w:val="00AF3DA1"/>
    <w:rsid w:val="00AF5CF8"/>
    <w:rsid w:val="00AF6AC4"/>
    <w:rsid w:val="00AF6EF7"/>
    <w:rsid w:val="00AF6FCE"/>
    <w:rsid w:val="00AF728B"/>
    <w:rsid w:val="00AF73D1"/>
    <w:rsid w:val="00B00B55"/>
    <w:rsid w:val="00B043CE"/>
    <w:rsid w:val="00B05636"/>
    <w:rsid w:val="00B064C1"/>
    <w:rsid w:val="00B07A1D"/>
    <w:rsid w:val="00B11713"/>
    <w:rsid w:val="00B12A76"/>
    <w:rsid w:val="00B15512"/>
    <w:rsid w:val="00B161D9"/>
    <w:rsid w:val="00B1747E"/>
    <w:rsid w:val="00B1774F"/>
    <w:rsid w:val="00B23446"/>
    <w:rsid w:val="00B23A29"/>
    <w:rsid w:val="00B24140"/>
    <w:rsid w:val="00B24FE0"/>
    <w:rsid w:val="00B25481"/>
    <w:rsid w:val="00B273B5"/>
    <w:rsid w:val="00B301CD"/>
    <w:rsid w:val="00B305BC"/>
    <w:rsid w:val="00B306F8"/>
    <w:rsid w:val="00B324A6"/>
    <w:rsid w:val="00B33CD9"/>
    <w:rsid w:val="00B33DBB"/>
    <w:rsid w:val="00B34088"/>
    <w:rsid w:val="00B345B0"/>
    <w:rsid w:val="00B352B8"/>
    <w:rsid w:val="00B362E5"/>
    <w:rsid w:val="00B36475"/>
    <w:rsid w:val="00B407E3"/>
    <w:rsid w:val="00B420B7"/>
    <w:rsid w:val="00B44BAE"/>
    <w:rsid w:val="00B5001A"/>
    <w:rsid w:val="00B5239B"/>
    <w:rsid w:val="00B54142"/>
    <w:rsid w:val="00B54587"/>
    <w:rsid w:val="00B54D70"/>
    <w:rsid w:val="00B550FB"/>
    <w:rsid w:val="00B5532E"/>
    <w:rsid w:val="00B605F5"/>
    <w:rsid w:val="00B61784"/>
    <w:rsid w:val="00B62B4A"/>
    <w:rsid w:val="00B63966"/>
    <w:rsid w:val="00B6464F"/>
    <w:rsid w:val="00B65B88"/>
    <w:rsid w:val="00B65FDD"/>
    <w:rsid w:val="00B66E21"/>
    <w:rsid w:val="00B67447"/>
    <w:rsid w:val="00B6794D"/>
    <w:rsid w:val="00B67DC2"/>
    <w:rsid w:val="00B70179"/>
    <w:rsid w:val="00B7406C"/>
    <w:rsid w:val="00B75BF3"/>
    <w:rsid w:val="00B7708D"/>
    <w:rsid w:val="00B77540"/>
    <w:rsid w:val="00B7781C"/>
    <w:rsid w:val="00B77A3A"/>
    <w:rsid w:val="00B84AE9"/>
    <w:rsid w:val="00B86054"/>
    <w:rsid w:val="00B90962"/>
    <w:rsid w:val="00B91127"/>
    <w:rsid w:val="00B91602"/>
    <w:rsid w:val="00B9230C"/>
    <w:rsid w:val="00B93630"/>
    <w:rsid w:val="00B93F50"/>
    <w:rsid w:val="00B94931"/>
    <w:rsid w:val="00B94C1A"/>
    <w:rsid w:val="00B94C55"/>
    <w:rsid w:val="00BA0250"/>
    <w:rsid w:val="00BA15BC"/>
    <w:rsid w:val="00BA3BCB"/>
    <w:rsid w:val="00BA5112"/>
    <w:rsid w:val="00BA562D"/>
    <w:rsid w:val="00BA63D3"/>
    <w:rsid w:val="00BA7DCE"/>
    <w:rsid w:val="00BB0698"/>
    <w:rsid w:val="00BB0910"/>
    <w:rsid w:val="00BB093B"/>
    <w:rsid w:val="00BB0A75"/>
    <w:rsid w:val="00BB0D6C"/>
    <w:rsid w:val="00BB167B"/>
    <w:rsid w:val="00BC0A5C"/>
    <w:rsid w:val="00BC2CB6"/>
    <w:rsid w:val="00BC5761"/>
    <w:rsid w:val="00BD1E32"/>
    <w:rsid w:val="00BD1E48"/>
    <w:rsid w:val="00BD2DDB"/>
    <w:rsid w:val="00BD3DB2"/>
    <w:rsid w:val="00BD5E88"/>
    <w:rsid w:val="00BD5ED1"/>
    <w:rsid w:val="00BD6471"/>
    <w:rsid w:val="00BD6CAC"/>
    <w:rsid w:val="00BE1727"/>
    <w:rsid w:val="00BE2E3F"/>
    <w:rsid w:val="00BE3E15"/>
    <w:rsid w:val="00BE6F0D"/>
    <w:rsid w:val="00BF2199"/>
    <w:rsid w:val="00BF3F52"/>
    <w:rsid w:val="00BF3FF5"/>
    <w:rsid w:val="00BF4481"/>
    <w:rsid w:val="00BF4757"/>
    <w:rsid w:val="00BF52B6"/>
    <w:rsid w:val="00BF5EA5"/>
    <w:rsid w:val="00C001FF"/>
    <w:rsid w:val="00C01CEE"/>
    <w:rsid w:val="00C0247A"/>
    <w:rsid w:val="00C044C6"/>
    <w:rsid w:val="00C0592B"/>
    <w:rsid w:val="00C061B5"/>
    <w:rsid w:val="00C06B69"/>
    <w:rsid w:val="00C07837"/>
    <w:rsid w:val="00C07CDC"/>
    <w:rsid w:val="00C15155"/>
    <w:rsid w:val="00C15EA3"/>
    <w:rsid w:val="00C1609E"/>
    <w:rsid w:val="00C1794D"/>
    <w:rsid w:val="00C23056"/>
    <w:rsid w:val="00C25610"/>
    <w:rsid w:val="00C26608"/>
    <w:rsid w:val="00C26C1E"/>
    <w:rsid w:val="00C27C02"/>
    <w:rsid w:val="00C305F3"/>
    <w:rsid w:val="00C30F0F"/>
    <w:rsid w:val="00C32C4A"/>
    <w:rsid w:val="00C336FB"/>
    <w:rsid w:val="00C33D10"/>
    <w:rsid w:val="00C33D8D"/>
    <w:rsid w:val="00C3481D"/>
    <w:rsid w:val="00C36BEE"/>
    <w:rsid w:val="00C41423"/>
    <w:rsid w:val="00C435B6"/>
    <w:rsid w:val="00C43C1C"/>
    <w:rsid w:val="00C44503"/>
    <w:rsid w:val="00C446B3"/>
    <w:rsid w:val="00C45C38"/>
    <w:rsid w:val="00C4614B"/>
    <w:rsid w:val="00C473D7"/>
    <w:rsid w:val="00C51207"/>
    <w:rsid w:val="00C51F53"/>
    <w:rsid w:val="00C521C4"/>
    <w:rsid w:val="00C52EA1"/>
    <w:rsid w:val="00C5421E"/>
    <w:rsid w:val="00C569F8"/>
    <w:rsid w:val="00C56E1C"/>
    <w:rsid w:val="00C57301"/>
    <w:rsid w:val="00C606EC"/>
    <w:rsid w:val="00C60DF4"/>
    <w:rsid w:val="00C6105B"/>
    <w:rsid w:val="00C630A1"/>
    <w:rsid w:val="00C63CB6"/>
    <w:rsid w:val="00C64DE8"/>
    <w:rsid w:val="00C65D58"/>
    <w:rsid w:val="00C65D60"/>
    <w:rsid w:val="00C65FA9"/>
    <w:rsid w:val="00C70E83"/>
    <w:rsid w:val="00C7332F"/>
    <w:rsid w:val="00C774AA"/>
    <w:rsid w:val="00C77751"/>
    <w:rsid w:val="00C77EB8"/>
    <w:rsid w:val="00C802F2"/>
    <w:rsid w:val="00C810D4"/>
    <w:rsid w:val="00C817C3"/>
    <w:rsid w:val="00C824E4"/>
    <w:rsid w:val="00C83064"/>
    <w:rsid w:val="00C8323C"/>
    <w:rsid w:val="00C843F8"/>
    <w:rsid w:val="00C9001C"/>
    <w:rsid w:val="00C90C98"/>
    <w:rsid w:val="00C90E37"/>
    <w:rsid w:val="00C93A70"/>
    <w:rsid w:val="00C9478A"/>
    <w:rsid w:val="00C95DE4"/>
    <w:rsid w:val="00C963E5"/>
    <w:rsid w:val="00CA08C6"/>
    <w:rsid w:val="00CA103C"/>
    <w:rsid w:val="00CA10B3"/>
    <w:rsid w:val="00CA34D9"/>
    <w:rsid w:val="00CA50A3"/>
    <w:rsid w:val="00CA50E3"/>
    <w:rsid w:val="00CA57FE"/>
    <w:rsid w:val="00CA7AB2"/>
    <w:rsid w:val="00CA7B42"/>
    <w:rsid w:val="00CA7FC7"/>
    <w:rsid w:val="00CB0E3D"/>
    <w:rsid w:val="00CB10EB"/>
    <w:rsid w:val="00CB2165"/>
    <w:rsid w:val="00CB2615"/>
    <w:rsid w:val="00CB34B8"/>
    <w:rsid w:val="00CB42C6"/>
    <w:rsid w:val="00CC041A"/>
    <w:rsid w:val="00CC67D4"/>
    <w:rsid w:val="00CC6CE5"/>
    <w:rsid w:val="00CC7CED"/>
    <w:rsid w:val="00CC7E4E"/>
    <w:rsid w:val="00CD3201"/>
    <w:rsid w:val="00CD3C3C"/>
    <w:rsid w:val="00CD4AC3"/>
    <w:rsid w:val="00CD5109"/>
    <w:rsid w:val="00CD5C1A"/>
    <w:rsid w:val="00CD65D0"/>
    <w:rsid w:val="00CE09FB"/>
    <w:rsid w:val="00CE2035"/>
    <w:rsid w:val="00CE2EDD"/>
    <w:rsid w:val="00CE3C8E"/>
    <w:rsid w:val="00CE52A7"/>
    <w:rsid w:val="00CE7AF0"/>
    <w:rsid w:val="00CF11C7"/>
    <w:rsid w:val="00CF28A3"/>
    <w:rsid w:val="00CF2C2B"/>
    <w:rsid w:val="00CF3995"/>
    <w:rsid w:val="00CF4C79"/>
    <w:rsid w:val="00CF4F0B"/>
    <w:rsid w:val="00CF53D4"/>
    <w:rsid w:val="00CF56C8"/>
    <w:rsid w:val="00CF62C2"/>
    <w:rsid w:val="00CF7863"/>
    <w:rsid w:val="00D018E3"/>
    <w:rsid w:val="00D02D68"/>
    <w:rsid w:val="00D04212"/>
    <w:rsid w:val="00D04344"/>
    <w:rsid w:val="00D0465C"/>
    <w:rsid w:val="00D046FA"/>
    <w:rsid w:val="00D049CA"/>
    <w:rsid w:val="00D05631"/>
    <w:rsid w:val="00D061FD"/>
    <w:rsid w:val="00D07576"/>
    <w:rsid w:val="00D07AF4"/>
    <w:rsid w:val="00D1036F"/>
    <w:rsid w:val="00D10668"/>
    <w:rsid w:val="00D10FCA"/>
    <w:rsid w:val="00D125B2"/>
    <w:rsid w:val="00D1315F"/>
    <w:rsid w:val="00D163FD"/>
    <w:rsid w:val="00D172D2"/>
    <w:rsid w:val="00D178D5"/>
    <w:rsid w:val="00D17D99"/>
    <w:rsid w:val="00D21791"/>
    <w:rsid w:val="00D2188A"/>
    <w:rsid w:val="00D21929"/>
    <w:rsid w:val="00D21A87"/>
    <w:rsid w:val="00D21F1B"/>
    <w:rsid w:val="00D22FE8"/>
    <w:rsid w:val="00D26539"/>
    <w:rsid w:val="00D272D8"/>
    <w:rsid w:val="00D27454"/>
    <w:rsid w:val="00D304F9"/>
    <w:rsid w:val="00D30816"/>
    <w:rsid w:val="00D330DA"/>
    <w:rsid w:val="00D33267"/>
    <w:rsid w:val="00D36E67"/>
    <w:rsid w:val="00D36EA5"/>
    <w:rsid w:val="00D37AFA"/>
    <w:rsid w:val="00D4202C"/>
    <w:rsid w:val="00D42106"/>
    <w:rsid w:val="00D44D4D"/>
    <w:rsid w:val="00D45B6A"/>
    <w:rsid w:val="00D510E4"/>
    <w:rsid w:val="00D520F4"/>
    <w:rsid w:val="00D523EC"/>
    <w:rsid w:val="00D52F7E"/>
    <w:rsid w:val="00D536EC"/>
    <w:rsid w:val="00D5516B"/>
    <w:rsid w:val="00D556A3"/>
    <w:rsid w:val="00D55FE7"/>
    <w:rsid w:val="00D5661E"/>
    <w:rsid w:val="00D57838"/>
    <w:rsid w:val="00D6023F"/>
    <w:rsid w:val="00D616A6"/>
    <w:rsid w:val="00D6554C"/>
    <w:rsid w:val="00D67210"/>
    <w:rsid w:val="00D71890"/>
    <w:rsid w:val="00D747FD"/>
    <w:rsid w:val="00D759A0"/>
    <w:rsid w:val="00D75B51"/>
    <w:rsid w:val="00D821CB"/>
    <w:rsid w:val="00D8262C"/>
    <w:rsid w:val="00D83302"/>
    <w:rsid w:val="00D8346E"/>
    <w:rsid w:val="00D84F39"/>
    <w:rsid w:val="00D855F4"/>
    <w:rsid w:val="00D87577"/>
    <w:rsid w:val="00D87E1C"/>
    <w:rsid w:val="00D90650"/>
    <w:rsid w:val="00D92599"/>
    <w:rsid w:val="00D92EBC"/>
    <w:rsid w:val="00D933A6"/>
    <w:rsid w:val="00D93B09"/>
    <w:rsid w:val="00D94801"/>
    <w:rsid w:val="00D94B6D"/>
    <w:rsid w:val="00D96286"/>
    <w:rsid w:val="00DA078C"/>
    <w:rsid w:val="00DA2563"/>
    <w:rsid w:val="00DA2783"/>
    <w:rsid w:val="00DA2EFE"/>
    <w:rsid w:val="00DA3440"/>
    <w:rsid w:val="00DA3B39"/>
    <w:rsid w:val="00DA4076"/>
    <w:rsid w:val="00DA4EDD"/>
    <w:rsid w:val="00DA53A8"/>
    <w:rsid w:val="00DA715B"/>
    <w:rsid w:val="00DA7327"/>
    <w:rsid w:val="00DB20BC"/>
    <w:rsid w:val="00DB4153"/>
    <w:rsid w:val="00DB4CC0"/>
    <w:rsid w:val="00DB5132"/>
    <w:rsid w:val="00DB586B"/>
    <w:rsid w:val="00DB6B91"/>
    <w:rsid w:val="00DC1A83"/>
    <w:rsid w:val="00DC1D6F"/>
    <w:rsid w:val="00DC427A"/>
    <w:rsid w:val="00DD23D2"/>
    <w:rsid w:val="00DD27EF"/>
    <w:rsid w:val="00DD2C62"/>
    <w:rsid w:val="00DD2D42"/>
    <w:rsid w:val="00DD3544"/>
    <w:rsid w:val="00DD3A68"/>
    <w:rsid w:val="00DD44D8"/>
    <w:rsid w:val="00DD5103"/>
    <w:rsid w:val="00DE057F"/>
    <w:rsid w:val="00DE1292"/>
    <w:rsid w:val="00DE2630"/>
    <w:rsid w:val="00DE3A54"/>
    <w:rsid w:val="00DE63B0"/>
    <w:rsid w:val="00DF1FC7"/>
    <w:rsid w:val="00DF2894"/>
    <w:rsid w:val="00DF2E5F"/>
    <w:rsid w:val="00DF3045"/>
    <w:rsid w:val="00DF55F5"/>
    <w:rsid w:val="00DF6912"/>
    <w:rsid w:val="00DF768A"/>
    <w:rsid w:val="00E0047A"/>
    <w:rsid w:val="00E0498F"/>
    <w:rsid w:val="00E065FE"/>
    <w:rsid w:val="00E10976"/>
    <w:rsid w:val="00E110A0"/>
    <w:rsid w:val="00E1179D"/>
    <w:rsid w:val="00E11C93"/>
    <w:rsid w:val="00E12BDF"/>
    <w:rsid w:val="00E13A2F"/>
    <w:rsid w:val="00E1568F"/>
    <w:rsid w:val="00E16F01"/>
    <w:rsid w:val="00E20333"/>
    <w:rsid w:val="00E21DDB"/>
    <w:rsid w:val="00E22913"/>
    <w:rsid w:val="00E22EC2"/>
    <w:rsid w:val="00E253F0"/>
    <w:rsid w:val="00E2664F"/>
    <w:rsid w:val="00E300F8"/>
    <w:rsid w:val="00E31A26"/>
    <w:rsid w:val="00E32F79"/>
    <w:rsid w:val="00E342DC"/>
    <w:rsid w:val="00E35098"/>
    <w:rsid w:val="00E37190"/>
    <w:rsid w:val="00E37884"/>
    <w:rsid w:val="00E4037C"/>
    <w:rsid w:val="00E40883"/>
    <w:rsid w:val="00E40A9B"/>
    <w:rsid w:val="00E41CB3"/>
    <w:rsid w:val="00E43F5E"/>
    <w:rsid w:val="00E4445B"/>
    <w:rsid w:val="00E44789"/>
    <w:rsid w:val="00E44DC3"/>
    <w:rsid w:val="00E4673B"/>
    <w:rsid w:val="00E46A63"/>
    <w:rsid w:val="00E502BF"/>
    <w:rsid w:val="00E506D9"/>
    <w:rsid w:val="00E52837"/>
    <w:rsid w:val="00E54835"/>
    <w:rsid w:val="00E56772"/>
    <w:rsid w:val="00E57602"/>
    <w:rsid w:val="00E57BDB"/>
    <w:rsid w:val="00E62729"/>
    <w:rsid w:val="00E62AA0"/>
    <w:rsid w:val="00E63318"/>
    <w:rsid w:val="00E640F5"/>
    <w:rsid w:val="00E65A38"/>
    <w:rsid w:val="00E66585"/>
    <w:rsid w:val="00E66587"/>
    <w:rsid w:val="00E669D1"/>
    <w:rsid w:val="00E67CBF"/>
    <w:rsid w:val="00E7029B"/>
    <w:rsid w:val="00E718AF"/>
    <w:rsid w:val="00E7201D"/>
    <w:rsid w:val="00E72782"/>
    <w:rsid w:val="00E81373"/>
    <w:rsid w:val="00E815E9"/>
    <w:rsid w:val="00E81877"/>
    <w:rsid w:val="00E81DA1"/>
    <w:rsid w:val="00E81F52"/>
    <w:rsid w:val="00E82364"/>
    <w:rsid w:val="00E84733"/>
    <w:rsid w:val="00E85EE0"/>
    <w:rsid w:val="00E85F8D"/>
    <w:rsid w:val="00E86008"/>
    <w:rsid w:val="00E87D04"/>
    <w:rsid w:val="00E90477"/>
    <w:rsid w:val="00E904F9"/>
    <w:rsid w:val="00E909C8"/>
    <w:rsid w:val="00E91F68"/>
    <w:rsid w:val="00E9472B"/>
    <w:rsid w:val="00EA0D8E"/>
    <w:rsid w:val="00EA226A"/>
    <w:rsid w:val="00EA4854"/>
    <w:rsid w:val="00EA60A7"/>
    <w:rsid w:val="00EA65D4"/>
    <w:rsid w:val="00EA7210"/>
    <w:rsid w:val="00EB000C"/>
    <w:rsid w:val="00EB08AA"/>
    <w:rsid w:val="00EB1659"/>
    <w:rsid w:val="00EB206E"/>
    <w:rsid w:val="00EB2539"/>
    <w:rsid w:val="00EB3679"/>
    <w:rsid w:val="00EB6556"/>
    <w:rsid w:val="00EB69D6"/>
    <w:rsid w:val="00EB7166"/>
    <w:rsid w:val="00EC0F81"/>
    <w:rsid w:val="00EC2146"/>
    <w:rsid w:val="00EC219A"/>
    <w:rsid w:val="00EC24BE"/>
    <w:rsid w:val="00EC3C63"/>
    <w:rsid w:val="00EC4519"/>
    <w:rsid w:val="00EC48F3"/>
    <w:rsid w:val="00EC6416"/>
    <w:rsid w:val="00EC6D17"/>
    <w:rsid w:val="00ED2041"/>
    <w:rsid w:val="00ED3991"/>
    <w:rsid w:val="00ED5B7E"/>
    <w:rsid w:val="00ED76B0"/>
    <w:rsid w:val="00ED7C18"/>
    <w:rsid w:val="00EE069D"/>
    <w:rsid w:val="00EE0F78"/>
    <w:rsid w:val="00EE40C4"/>
    <w:rsid w:val="00EE44D7"/>
    <w:rsid w:val="00EE521A"/>
    <w:rsid w:val="00EE6795"/>
    <w:rsid w:val="00EE6EE7"/>
    <w:rsid w:val="00EF03E8"/>
    <w:rsid w:val="00EF3303"/>
    <w:rsid w:val="00EF3E94"/>
    <w:rsid w:val="00EF4CB6"/>
    <w:rsid w:val="00EF4FD9"/>
    <w:rsid w:val="00EF579C"/>
    <w:rsid w:val="00EF66C4"/>
    <w:rsid w:val="00EF7DBA"/>
    <w:rsid w:val="00F0056C"/>
    <w:rsid w:val="00F00C29"/>
    <w:rsid w:val="00F01682"/>
    <w:rsid w:val="00F021F0"/>
    <w:rsid w:val="00F0274B"/>
    <w:rsid w:val="00F02AAC"/>
    <w:rsid w:val="00F0340D"/>
    <w:rsid w:val="00F036FC"/>
    <w:rsid w:val="00F044A2"/>
    <w:rsid w:val="00F0479A"/>
    <w:rsid w:val="00F04F38"/>
    <w:rsid w:val="00F05294"/>
    <w:rsid w:val="00F06F04"/>
    <w:rsid w:val="00F10BD0"/>
    <w:rsid w:val="00F13590"/>
    <w:rsid w:val="00F14E55"/>
    <w:rsid w:val="00F17EE4"/>
    <w:rsid w:val="00F2087A"/>
    <w:rsid w:val="00F2137C"/>
    <w:rsid w:val="00F214E2"/>
    <w:rsid w:val="00F21DA1"/>
    <w:rsid w:val="00F21DB6"/>
    <w:rsid w:val="00F224D8"/>
    <w:rsid w:val="00F23CFC"/>
    <w:rsid w:val="00F24655"/>
    <w:rsid w:val="00F24D56"/>
    <w:rsid w:val="00F2581C"/>
    <w:rsid w:val="00F26523"/>
    <w:rsid w:val="00F26872"/>
    <w:rsid w:val="00F27254"/>
    <w:rsid w:val="00F30F5A"/>
    <w:rsid w:val="00F32CEC"/>
    <w:rsid w:val="00F34DEA"/>
    <w:rsid w:val="00F35013"/>
    <w:rsid w:val="00F37E5B"/>
    <w:rsid w:val="00F402D6"/>
    <w:rsid w:val="00F40690"/>
    <w:rsid w:val="00F42DB8"/>
    <w:rsid w:val="00F42FBD"/>
    <w:rsid w:val="00F4304E"/>
    <w:rsid w:val="00F43B29"/>
    <w:rsid w:val="00F44545"/>
    <w:rsid w:val="00F46152"/>
    <w:rsid w:val="00F507CE"/>
    <w:rsid w:val="00F5102D"/>
    <w:rsid w:val="00F517BB"/>
    <w:rsid w:val="00F5187D"/>
    <w:rsid w:val="00F54735"/>
    <w:rsid w:val="00F548B0"/>
    <w:rsid w:val="00F55F85"/>
    <w:rsid w:val="00F56D01"/>
    <w:rsid w:val="00F60B0F"/>
    <w:rsid w:val="00F61369"/>
    <w:rsid w:val="00F62A26"/>
    <w:rsid w:val="00F63B05"/>
    <w:rsid w:val="00F67A55"/>
    <w:rsid w:val="00F70C54"/>
    <w:rsid w:val="00F74120"/>
    <w:rsid w:val="00F74950"/>
    <w:rsid w:val="00F74AFA"/>
    <w:rsid w:val="00F7607A"/>
    <w:rsid w:val="00F77B9A"/>
    <w:rsid w:val="00F828FF"/>
    <w:rsid w:val="00F849A1"/>
    <w:rsid w:val="00F84DAE"/>
    <w:rsid w:val="00F87180"/>
    <w:rsid w:val="00F92A49"/>
    <w:rsid w:val="00F92E7C"/>
    <w:rsid w:val="00F96516"/>
    <w:rsid w:val="00F976B8"/>
    <w:rsid w:val="00FA00E3"/>
    <w:rsid w:val="00FA0DBD"/>
    <w:rsid w:val="00FA2F7E"/>
    <w:rsid w:val="00FA435C"/>
    <w:rsid w:val="00FA4623"/>
    <w:rsid w:val="00FA6438"/>
    <w:rsid w:val="00FB19BA"/>
    <w:rsid w:val="00FB38A7"/>
    <w:rsid w:val="00FB49CF"/>
    <w:rsid w:val="00FB5D71"/>
    <w:rsid w:val="00FB6A4A"/>
    <w:rsid w:val="00FB7E19"/>
    <w:rsid w:val="00FC03B7"/>
    <w:rsid w:val="00FC25B8"/>
    <w:rsid w:val="00FC6E2E"/>
    <w:rsid w:val="00FC7D73"/>
    <w:rsid w:val="00FD15D6"/>
    <w:rsid w:val="00FD1C79"/>
    <w:rsid w:val="00FD2429"/>
    <w:rsid w:val="00FD36B7"/>
    <w:rsid w:val="00FD4676"/>
    <w:rsid w:val="00FD4DE7"/>
    <w:rsid w:val="00FD4F49"/>
    <w:rsid w:val="00FD563D"/>
    <w:rsid w:val="00FD6432"/>
    <w:rsid w:val="00FD7451"/>
    <w:rsid w:val="00FD7E3F"/>
    <w:rsid w:val="00FE01A1"/>
    <w:rsid w:val="00FE07E4"/>
    <w:rsid w:val="00FE0E6F"/>
    <w:rsid w:val="00FE1B2F"/>
    <w:rsid w:val="00FE1B5B"/>
    <w:rsid w:val="00FE1F1B"/>
    <w:rsid w:val="00FE2E6C"/>
    <w:rsid w:val="00FE30AC"/>
    <w:rsid w:val="00FE34C9"/>
    <w:rsid w:val="00FE45B4"/>
    <w:rsid w:val="00FE4B88"/>
    <w:rsid w:val="00FE5295"/>
    <w:rsid w:val="00FE6613"/>
    <w:rsid w:val="00FF0726"/>
    <w:rsid w:val="00FF17D9"/>
    <w:rsid w:val="00FF3388"/>
    <w:rsid w:val="00FF523E"/>
    <w:rsid w:val="00FF5EB1"/>
    <w:rsid w:val="00FF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575BDC"/>
  <w15:chartTrackingRefBased/>
  <w15:docId w15:val="{AC6F588C-67F5-444B-9953-55C7AC61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34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35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43229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305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F3388"/>
    <w:pPr>
      <w:ind w:left="720"/>
      <w:contextualSpacing/>
    </w:pPr>
  </w:style>
  <w:style w:type="paragraph" w:customStyle="1" w:styleId="Normal0">
    <w:name w:val="[Normal]"/>
    <w:uiPriority w:val="99"/>
    <w:rsid w:val="0097182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FC7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6C1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8AB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DefaultParagraphFont"/>
    <w:rsid w:val="005E3C5F"/>
  </w:style>
  <w:style w:type="character" w:styleId="Emphasis">
    <w:name w:val="Emphasis"/>
    <w:basedOn w:val="DefaultParagraphFont"/>
    <w:uiPriority w:val="20"/>
    <w:qFormat/>
    <w:rsid w:val="002125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634E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9634E1"/>
  </w:style>
  <w:style w:type="paragraph" w:styleId="Revision">
    <w:name w:val="Revision"/>
    <w:hidden/>
    <w:uiPriority w:val="99"/>
    <w:semiHidden/>
    <w:rsid w:val="00BD5E8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43F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74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27A"/>
  </w:style>
  <w:style w:type="paragraph" w:styleId="Footer">
    <w:name w:val="footer"/>
    <w:basedOn w:val="Normal"/>
    <w:link w:val="FooterChar"/>
    <w:uiPriority w:val="99"/>
    <w:unhideWhenUsed/>
    <w:rsid w:val="003742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27A"/>
  </w:style>
  <w:style w:type="table" w:styleId="GridTable6Colorful-Accent3">
    <w:name w:val="Grid Table 6 Colorful Accent 3"/>
    <w:basedOn w:val="TableNormal"/>
    <w:uiPriority w:val="51"/>
    <w:rsid w:val="00AB250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25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2D17"/>
    <w:rPr>
      <w:color w:val="954F72" w:themeColor="followedHyperlink"/>
      <w:u w:val="single"/>
    </w:rPr>
  </w:style>
  <w:style w:type="paragraph" w:customStyle="1" w:styleId="MDPI12title">
    <w:name w:val="MDPI_1.2_title"/>
    <w:next w:val="Normal"/>
    <w:qFormat/>
    <w:rsid w:val="00CF53D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CF53D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BodyText">
    <w:name w:val="Body Text"/>
    <w:basedOn w:val="Normal"/>
    <w:link w:val="BodyTextChar"/>
    <w:uiPriority w:val="99"/>
    <w:unhideWhenUsed/>
    <w:rsid w:val="000C0493"/>
    <w:pPr>
      <w:spacing w:after="120" w:line="276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C049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B6556"/>
  </w:style>
  <w:style w:type="character" w:styleId="Strong">
    <w:name w:val="Strong"/>
    <w:basedOn w:val="DefaultParagraphFont"/>
    <w:uiPriority w:val="22"/>
    <w:qFormat/>
    <w:rsid w:val="00E11C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522F7-E26D-4222-9E04-CBDD47C43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researcher</cp:lastModifiedBy>
  <cp:revision>3</cp:revision>
  <dcterms:created xsi:type="dcterms:W3CDTF">2024-12-04T13:21:00Z</dcterms:created>
  <dcterms:modified xsi:type="dcterms:W3CDTF">2024-12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dc8de0-bcd6-3468-9039-6994f86e95f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1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9th edition</vt:lpwstr>
  </property>
  <property fmtid="{D5CDD505-2E9C-101B-9397-08002B2CF9AE}" pid="20" name="Mendeley Recent Style Id 8_1">
    <vt:lpwstr>http://www.zotero.org/styles/national-library-of-medicine</vt:lpwstr>
  </property>
  <property fmtid="{D5CDD505-2E9C-101B-9397-08002B2CF9AE}" pid="21" name="Mendeley Recent Style Name 8_1">
    <vt:lpwstr>National Library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national-library-of-medicine</vt:lpwstr>
  </property>
  <property fmtid="{D5CDD505-2E9C-101B-9397-08002B2CF9AE}" pid="25" name="GrammarlyDocumentId">
    <vt:lpwstr>6c35b85eb67825ba1812a190a48f05e84dc2a54b81b8c061dedeb3a9ff14398e</vt:lpwstr>
  </property>
</Properties>
</file>